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80" w:rightFromText="180" w:vertAnchor="page" w:horzAnchor="margin" w:tblpY="1809"/>
        <w:tblW w:w="517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954"/>
        <w:gridCol w:w="1540"/>
        <w:gridCol w:w="1673"/>
        <w:gridCol w:w="1818"/>
        <w:gridCol w:w="1467"/>
        <w:gridCol w:w="3723"/>
        <w:gridCol w:w="960"/>
      </w:tblGrid>
      <w:tr w:rsidR="002B6948" w:rsidRPr="002B6948" w:rsidTr="004D2D4A">
        <w:trPr>
          <w:trHeight w:val="340"/>
        </w:trPr>
        <w:tc>
          <w:tcPr>
            <w:tcW w:w="470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674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5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1204" w:type="pct"/>
            <w:gridSpan w:val="2"/>
            <w:tcBorders>
              <w:bottom w:val="nil"/>
            </w:tcBorders>
            <w:vAlign w:val="center"/>
          </w:tcPr>
          <w:p w:rsidR="002B6948" w:rsidRPr="002B6948" w:rsidRDefault="002B6948" w:rsidP="002934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ctional annotation </w:t>
            </w:r>
            <w:r w:rsidRPr="002B6948">
              <w:rPr>
                <w:rStyle w:val="Pogrubienie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with </w:t>
            </w:r>
            <w:proofErr w:type="spellStart"/>
            <w:r w:rsidRPr="002B6948">
              <w:rPr>
                <w:rStyle w:val="Pogrubienie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rinotate</w:t>
            </w:r>
            <w:proofErr w:type="spellEnd"/>
            <w:r w:rsidRPr="002B6948">
              <w:rPr>
                <w:rStyle w:val="Pogrubienie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E00904">
              <w:rPr>
                <w:rStyle w:val="Pogrubienie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r w:rsidR="00293428" w:rsidRPr="00293428">
              <w:rPr>
                <w:rStyle w:val="Pogrubienie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as et al. 2013</w:t>
            </w:r>
            <w:r w:rsidR="00E00904">
              <w:rPr>
                <w:rStyle w:val="Pogrubienie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Gene model in </w:t>
            </w:r>
            <w:r w:rsidRPr="002B6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wifruit Genome Database</w:t>
            </w:r>
            <w:r w:rsidRPr="002B6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*</w:t>
            </w:r>
          </w:p>
        </w:tc>
        <w:tc>
          <w:tcPr>
            <w:tcW w:w="1284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Primer sequence (5’-­‐&gt;3’)</w:t>
            </w:r>
          </w:p>
        </w:tc>
        <w:tc>
          <w:tcPr>
            <w:tcW w:w="3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Product size</w:t>
            </w:r>
          </w:p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(bp)</w:t>
            </w: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ss.Prot BLASTX hit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6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EGG hit</w:t>
            </w: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84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GL45</w:t>
            </w:r>
          </w:p>
        </w:tc>
        <w:tc>
          <w:tcPr>
            <w:tcW w:w="674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Beta-glucosidase 45</w:t>
            </w:r>
          </w:p>
        </w:tc>
        <w:tc>
          <w:tcPr>
            <w:tcW w:w="5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MT451976</w:t>
            </w:r>
          </w:p>
        </w:tc>
        <w:tc>
          <w:tcPr>
            <w:tcW w:w="577" w:type="pct"/>
            <w:vMerge w:val="restart"/>
            <w:vAlign w:val="center"/>
          </w:tcPr>
          <w:p w:rsidR="002B6948" w:rsidRPr="002B6948" w:rsidRDefault="002B6948" w:rsidP="00792353">
            <w:pPr>
              <w:pStyle w:val="Nagwek2"/>
              <w:spacing w:before="0" w:line="240" w:lineRule="auto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2B694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BGL45_ARATH</w:t>
            </w:r>
          </w:p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:AT1G61810</w:t>
            </w:r>
          </w:p>
        </w:tc>
        <w:tc>
          <w:tcPr>
            <w:tcW w:w="506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chn257451</w:t>
            </w:r>
          </w:p>
        </w:tc>
        <w:tc>
          <w:tcPr>
            <w:tcW w:w="1284" w:type="pct"/>
            <w:tcBorders>
              <w:bottom w:val="nil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: GGGACCGAGTTAAGTACTGG</w:t>
            </w:r>
          </w:p>
        </w:tc>
        <w:tc>
          <w:tcPr>
            <w:tcW w:w="3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4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6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B69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GCAGCAACGAAAGGATCG</w:t>
            </w:r>
          </w:p>
        </w:tc>
        <w:tc>
          <w:tcPr>
            <w:tcW w:w="3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2B694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BSS1</w:t>
            </w:r>
          </w:p>
        </w:tc>
        <w:tc>
          <w:tcPr>
            <w:tcW w:w="674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Granule-bound starch synthase 1</w:t>
            </w:r>
          </w:p>
        </w:tc>
        <w:tc>
          <w:tcPr>
            <w:tcW w:w="5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MT451977</w:t>
            </w:r>
          </w:p>
        </w:tc>
        <w:tc>
          <w:tcPr>
            <w:tcW w:w="57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SSG1_ANTMA</w:t>
            </w:r>
          </w:p>
        </w:tc>
        <w:tc>
          <w:tcPr>
            <w:tcW w:w="62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6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chn045781</w:t>
            </w:r>
          </w:p>
        </w:tc>
        <w:tc>
          <w:tcPr>
            <w:tcW w:w="1284" w:type="pct"/>
            <w:tcBorders>
              <w:bottom w:val="nil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: TATGCCTGTGCTTCCGCAAT</w:t>
            </w:r>
          </w:p>
        </w:tc>
        <w:tc>
          <w:tcPr>
            <w:tcW w:w="3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4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2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6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: GCAGGGAAGAAGAGCAGTGT</w:t>
            </w:r>
          </w:p>
        </w:tc>
        <w:tc>
          <w:tcPr>
            <w:tcW w:w="3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  <w:t>GPAT5</w:t>
            </w:r>
          </w:p>
        </w:tc>
        <w:tc>
          <w:tcPr>
            <w:tcW w:w="674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Glycerol-3-phosphate acyltransferase 5</w:t>
            </w:r>
          </w:p>
        </w:tc>
        <w:tc>
          <w:tcPr>
            <w:tcW w:w="5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MT451975</w:t>
            </w:r>
          </w:p>
        </w:tc>
        <w:tc>
          <w:tcPr>
            <w:tcW w:w="57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GPAT5_ARATH</w:t>
            </w:r>
          </w:p>
        </w:tc>
        <w:tc>
          <w:tcPr>
            <w:tcW w:w="62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th:AT3G11430</w:t>
            </w:r>
          </w:p>
        </w:tc>
        <w:tc>
          <w:tcPr>
            <w:tcW w:w="506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chn257911</w:t>
            </w:r>
          </w:p>
        </w:tc>
        <w:tc>
          <w:tcPr>
            <w:tcW w:w="1284" w:type="pct"/>
            <w:tcBorders>
              <w:bottom w:val="nil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F: GAGGGTGGTGATTCGGTCTC</w:t>
            </w:r>
          </w:p>
        </w:tc>
        <w:tc>
          <w:tcPr>
            <w:tcW w:w="3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/>
            <w:vAlign w:val="center"/>
          </w:tcPr>
          <w:p w:rsidR="002B6948" w:rsidRPr="002B6948" w:rsidRDefault="002B6948" w:rsidP="00792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R: AGGATTTTTCCTTGCACATAGAC</w:t>
            </w:r>
          </w:p>
        </w:tc>
        <w:tc>
          <w:tcPr>
            <w:tcW w:w="3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  <w:t>LOX2.1</w:t>
            </w:r>
          </w:p>
        </w:tc>
        <w:tc>
          <w:tcPr>
            <w:tcW w:w="674" w:type="pct"/>
            <w:vMerge w:val="restart"/>
            <w:vAlign w:val="center"/>
          </w:tcPr>
          <w:p w:rsidR="002B6948" w:rsidRPr="002B6948" w:rsidRDefault="002B6948" w:rsidP="00792353">
            <w:pPr>
              <w:pStyle w:val="Nagwek1"/>
              <w:spacing w:before="0" w:line="240" w:lineRule="auto"/>
              <w:outlineLvl w:val="0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2B694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</w:rPr>
              <w:t>Linoleate 13S-lipoxygenase</w:t>
            </w:r>
            <w:r w:rsidRPr="002B694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2B694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</w:rPr>
              <w:t>2-1</w:t>
            </w:r>
          </w:p>
        </w:tc>
        <w:tc>
          <w:tcPr>
            <w:tcW w:w="5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MT451978</w:t>
            </w:r>
          </w:p>
        </w:tc>
        <w:tc>
          <w:tcPr>
            <w:tcW w:w="57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LOX21_SOLTU</w:t>
            </w:r>
          </w:p>
        </w:tc>
        <w:tc>
          <w:tcPr>
            <w:tcW w:w="62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sot:102596122</w:t>
            </w:r>
          </w:p>
        </w:tc>
        <w:tc>
          <w:tcPr>
            <w:tcW w:w="506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chn123641</w:t>
            </w:r>
          </w:p>
        </w:tc>
        <w:tc>
          <w:tcPr>
            <w:tcW w:w="1284" w:type="pct"/>
            <w:tcBorders>
              <w:bottom w:val="nil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F: GCATCCAGTTGGTAAAGGAATG</w:t>
            </w:r>
          </w:p>
        </w:tc>
        <w:tc>
          <w:tcPr>
            <w:tcW w:w="3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R: CTTCGGTGATGGCTGATTCT</w:t>
            </w:r>
          </w:p>
        </w:tc>
        <w:tc>
          <w:tcPr>
            <w:tcW w:w="3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i/>
                <w:sz w:val="20"/>
                <w:szCs w:val="20"/>
              </w:rPr>
              <w:t>PDF2</w:t>
            </w:r>
          </w:p>
        </w:tc>
        <w:tc>
          <w:tcPr>
            <w:tcW w:w="674" w:type="pct"/>
            <w:vMerge w:val="restart"/>
            <w:vAlign w:val="center"/>
          </w:tcPr>
          <w:p w:rsidR="002B6948" w:rsidRPr="002B6948" w:rsidRDefault="002B6948" w:rsidP="00792353">
            <w:pPr>
              <w:pStyle w:val="Nagwek1"/>
              <w:spacing w:before="0" w:line="240" w:lineRule="auto"/>
              <w:outlineLvl w:val="0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2B694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</w:rPr>
              <w:t>Homeobox-leucine zipper protein, protodermal factor 2</w:t>
            </w:r>
          </w:p>
        </w:tc>
        <w:tc>
          <w:tcPr>
            <w:tcW w:w="5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MT460908</w:t>
            </w:r>
          </w:p>
        </w:tc>
        <w:tc>
          <w:tcPr>
            <w:tcW w:w="57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PDF2_ARATH</w:t>
            </w:r>
          </w:p>
        </w:tc>
        <w:tc>
          <w:tcPr>
            <w:tcW w:w="62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th:AT4G04890</w:t>
            </w:r>
          </w:p>
        </w:tc>
        <w:tc>
          <w:tcPr>
            <w:tcW w:w="506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chn257441</w:t>
            </w:r>
          </w:p>
        </w:tc>
        <w:tc>
          <w:tcPr>
            <w:tcW w:w="1284" w:type="pct"/>
            <w:tcBorders>
              <w:bottom w:val="nil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F: TGGAATCTTTCTTCAAGGAGTGTC</w:t>
            </w:r>
          </w:p>
        </w:tc>
        <w:tc>
          <w:tcPr>
            <w:tcW w:w="3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R: CTTCGCCTTCATTTGGGTGC</w:t>
            </w:r>
          </w:p>
        </w:tc>
        <w:tc>
          <w:tcPr>
            <w:tcW w:w="3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  <w:t>ACT1A</w:t>
            </w:r>
          </w:p>
        </w:tc>
        <w:tc>
          <w:tcPr>
            <w:tcW w:w="674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ctinidain</w:t>
            </w:r>
          </w:p>
        </w:tc>
        <w:tc>
          <w:tcPr>
            <w:tcW w:w="5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MT463287</w:t>
            </w:r>
          </w:p>
        </w:tc>
        <w:tc>
          <w:tcPr>
            <w:tcW w:w="57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N_ACTCH</w:t>
            </w:r>
          </w:p>
        </w:tc>
        <w:tc>
          <w:tcPr>
            <w:tcW w:w="627" w:type="pct"/>
            <w:vMerge w:val="restart"/>
            <w:vAlign w:val="center"/>
          </w:tcPr>
          <w:p w:rsidR="002B6948" w:rsidRPr="002B6948" w:rsidRDefault="002B6948" w:rsidP="00792353">
            <w:pPr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6" w:type="pct"/>
            <w:vMerge w:val="restart"/>
            <w:vAlign w:val="center"/>
          </w:tcPr>
          <w:p w:rsidR="002B6948" w:rsidRPr="002B6948" w:rsidRDefault="002B6948" w:rsidP="00792353">
            <w:pPr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chn336531</w:t>
            </w:r>
          </w:p>
        </w:tc>
        <w:tc>
          <w:tcPr>
            <w:tcW w:w="1284" w:type="pct"/>
            <w:tcBorders>
              <w:top w:val="single" w:sz="4" w:space="0" w:color="auto"/>
              <w:bottom w:val="nil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F: GGGATTTGCTTGTCCTCCTAATA</w:t>
            </w:r>
          </w:p>
        </w:tc>
        <w:tc>
          <w:tcPr>
            <w:tcW w:w="3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06" w:type="pct"/>
            <w:vMerge/>
          </w:tcPr>
          <w:p w:rsidR="002B6948" w:rsidRPr="002B6948" w:rsidRDefault="002B6948" w:rsidP="007923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R: ATGCGTGACTTAGAGGAATTGA</w:t>
            </w:r>
          </w:p>
        </w:tc>
        <w:tc>
          <w:tcPr>
            <w:tcW w:w="3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i/>
                <w:sz w:val="20"/>
                <w:szCs w:val="20"/>
              </w:rPr>
              <w:t>RAPTOR1</w:t>
            </w:r>
          </w:p>
        </w:tc>
        <w:tc>
          <w:tcPr>
            <w:tcW w:w="674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-associated protein of TOR 1</w:t>
            </w:r>
          </w:p>
        </w:tc>
        <w:tc>
          <w:tcPr>
            <w:tcW w:w="5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MT451979</w:t>
            </w:r>
          </w:p>
        </w:tc>
        <w:tc>
          <w:tcPr>
            <w:tcW w:w="57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RTOR1_ARATH</w:t>
            </w:r>
          </w:p>
        </w:tc>
        <w:tc>
          <w:tcPr>
            <w:tcW w:w="62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th:AT3G08850</w:t>
            </w:r>
          </w:p>
        </w:tc>
        <w:tc>
          <w:tcPr>
            <w:tcW w:w="506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chn388731</w:t>
            </w:r>
          </w:p>
        </w:tc>
        <w:tc>
          <w:tcPr>
            <w:tcW w:w="1284" w:type="pct"/>
            <w:tcBorders>
              <w:top w:val="single" w:sz="4" w:space="0" w:color="auto"/>
              <w:bottom w:val="nil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F: TCTTCTTCGCAAGATCACGCT</w:t>
            </w:r>
          </w:p>
        </w:tc>
        <w:tc>
          <w:tcPr>
            <w:tcW w:w="3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vMerge/>
          </w:tcPr>
          <w:p w:rsidR="002B6948" w:rsidRPr="002B6948" w:rsidRDefault="002B6948" w:rsidP="007923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06" w:type="pct"/>
            <w:vMerge/>
          </w:tcPr>
          <w:p w:rsidR="002B6948" w:rsidRPr="002B6948" w:rsidRDefault="002B6948" w:rsidP="007923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R: GCACATACGAGGAATTCAGGGGT</w:t>
            </w:r>
          </w:p>
        </w:tc>
        <w:tc>
          <w:tcPr>
            <w:tcW w:w="331" w:type="pct"/>
            <w:vMerge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i/>
                <w:sz w:val="20"/>
                <w:szCs w:val="20"/>
              </w:rPr>
              <w:t>ACT1</w:t>
            </w: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ctin**</w:t>
            </w:r>
          </w:p>
        </w:tc>
        <w:tc>
          <w:tcPr>
            <w:tcW w:w="5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EF063572.1</w:t>
            </w:r>
          </w:p>
        </w:tc>
        <w:tc>
          <w:tcPr>
            <w:tcW w:w="57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pct"/>
            <w:vMerge w:val="restart"/>
            <w:vAlign w:val="center"/>
          </w:tcPr>
          <w:p w:rsidR="002B6948" w:rsidRPr="002B6948" w:rsidRDefault="002B6948" w:rsidP="00792353">
            <w:pPr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6" w:type="pct"/>
            <w:vMerge w:val="restart"/>
            <w:vAlign w:val="center"/>
          </w:tcPr>
          <w:p w:rsidR="002B6948" w:rsidRPr="002B6948" w:rsidRDefault="002B6948" w:rsidP="00792353">
            <w:pPr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pct"/>
            <w:tcBorders>
              <w:bottom w:val="nil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GCTTACAGAGGCACCACTCAACC</w:t>
            </w:r>
          </w:p>
        </w:tc>
        <w:tc>
          <w:tcPr>
            <w:tcW w:w="3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/>
            <w:tcBorders>
              <w:bottom w:val="single" w:sz="4" w:space="0" w:color="auto"/>
            </w:tcBorders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6" w:type="pct"/>
            <w:vMerge/>
            <w:tcBorders>
              <w:bottom w:val="single" w:sz="4" w:space="0" w:color="auto"/>
            </w:tcBorders>
          </w:tcPr>
          <w:p w:rsidR="002B6948" w:rsidRPr="002B6948" w:rsidRDefault="002B6948" w:rsidP="00792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CGGAATCCAGCACAATACCAG</w:t>
            </w:r>
          </w:p>
        </w:tc>
        <w:tc>
          <w:tcPr>
            <w:tcW w:w="331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  <w:t>18S</w:t>
            </w:r>
          </w:p>
        </w:tc>
        <w:tc>
          <w:tcPr>
            <w:tcW w:w="674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18S ribosomal RNA**</w:t>
            </w:r>
          </w:p>
        </w:tc>
        <w:tc>
          <w:tcPr>
            <w:tcW w:w="5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AF419792.1</w:t>
            </w:r>
          </w:p>
        </w:tc>
        <w:tc>
          <w:tcPr>
            <w:tcW w:w="577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7" w:type="pct"/>
            <w:vMerge w:val="restart"/>
            <w:vAlign w:val="center"/>
          </w:tcPr>
          <w:p w:rsidR="002B6948" w:rsidRPr="002B6948" w:rsidRDefault="002B6948" w:rsidP="00792353">
            <w:pPr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6" w:type="pct"/>
            <w:vMerge w:val="restart"/>
            <w:vAlign w:val="center"/>
          </w:tcPr>
          <w:p w:rsidR="002B6948" w:rsidRPr="002B6948" w:rsidRDefault="002B6948" w:rsidP="00792353">
            <w:pPr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pct"/>
            <w:tcBorders>
              <w:bottom w:val="nil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2B69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TGTGAAACTGCGAATGGCTC</w:t>
            </w:r>
          </w:p>
        </w:tc>
        <w:tc>
          <w:tcPr>
            <w:tcW w:w="331" w:type="pct"/>
            <w:vMerge w:val="restart"/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B6948" w:rsidRPr="002B6948" w:rsidTr="004D2D4A">
        <w:trPr>
          <w:trHeight w:val="340"/>
        </w:trPr>
        <w:tc>
          <w:tcPr>
            <w:tcW w:w="470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vMerge/>
            <w:tcBorders>
              <w:bottom w:val="single" w:sz="4" w:space="0" w:color="auto"/>
            </w:tcBorders>
          </w:tcPr>
          <w:p w:rsidR="002B6948" w:rsidRPr="002B6948" w:rsidRDefault="002B6948" w:rsidP="00792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vMerge/>
            <w:tcBorders>
              <w:bottom w:val="single" w:sz="4" w:space="0" w:color="auto"/>
            </w:tcBorders>
          </w:tcPr>
          <w:p w:rsidR="002B6948" w:rsidRPr="002B6948" w:rsidRDefault="002B6948" w:rsidP="00792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948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B69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CCAGAAGTCGGGGTTTGT</w:t>
            </w:r>
          </w:p>
        </w:tc>
        <w:tc>
          <w:tcPr>
            <w:tcW w:w="331" w:type="pct"/>
            <w:vMerge/>
            <w:tcBorders>
              <w:bottom w:val="single" w:sz="4" w:space="0" w:color="auto"/>
            </w:tcBorders>
            <w:vAlign w:val="center"/>
          </w:tcPr>
          <w:p w:rsidR="002B6948" w:rsidRPr="002B6948" w:rsidRDefault="002B6948" w:rsidP="00792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948" w:rsidRPr="007C2D15" w:rsidTr="004D2D4A">
        <w:trPr>
          <w:trHeight w:val="340"/>
        </w:trPr>
        <w:tc>
          <w:tcPr>
            <w:tcW w:w="5000" w:type="pct"/>
            <w:gridSpan w:val="8"/>
            <w:tcBorders>
              <w:bottom w:val="nil"/>
            </w:tcBorders>
            <w:vAlign w:val="center"/>
          </w:tcPr>
          <w:p w:rsidR="002B6948" w:rsidRPr="00293428" w:rsidRDefault="002B6948" w:rsidP="00792353">
            <w:pPr>
              <w:tabs>
                <w:tab w:val="left" w:pos="170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The Kiwifruit Genome Database, http://bioinfo.bti.cornell.edu/kiwi </w:t>
            </w:r>
            <w:r w:rsidR="00E00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93428" w:rsidRPr="0029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ang et al. 2013</w:t>
            </w:r>
            <w:r w:rsidR="00E00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29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** Primer sequences for </w:t>
            </w:r>
            <w:r w:rsidRPr="002934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1</w:t>
            </w:r>
            <w:r w:rsidRPr="0029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0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93428" w:rsidRPr="0029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 et al. 2013</w:t>
            </w:r>
            <w:r w:rsidR="00E00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29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for </w:t>
            </w:r>
            <w:r w:rsidRPr="002934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S</w:t>
            </w:r>
            <w:r w:rsidRPr="0029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0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00293428" w:rsidRPr="0029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adás</w:t>
            </w:r>
            <w:proofErr w:type="spellEnd"/>
            <w:r w:rsidR="00293428" w:rsidRPr="0029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6</w:t>
            </w:r>
            <w:r w:rsidR="00E00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293428" w:rsidRPr="0029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2B6948" w:rsidRPr="00293428" w:rsidRDefault="002B6948" w:rsidP="0079235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2B6948" w:rsidRPr="00293428" w:rsidRDefault="002B6948" w:rsidP="002B69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2D15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Pr="00293428">
        <w:rPr>
          <w:rFonts w:ascii="Times New Roman" w:hAnsi="Times New Roman" w:cs="Times New Roman"/>
          <w:sz w:val="20"/>
          <w:szCs w:val="20"/>
          <w:lang w:val="en-US"/>
        </w:rPr>
        <w:t xml:space="preserve"> Gene sequence data and primers used in the analyses of cultured plant material in </w:t>
      </w:r>
      <w:r w:rsidRPr="00293428">
        <w:rPr>
          <w:rFonts w:ascii="Times New Roman" w:hAnsi="Times New Roman" w:cs="Times New Roman"/>
          <w:i/>
          <w:sz w:val="20"/>
          <w:szCs w:val="20"/>
          <w:lang w:val="en-US"/>
        </w:rPr>
        <w:t>Actinidia chinensis</w:t>
      </w:r>
      <w:r w:rsidRPr="00293428">
        <w:rPr>
          <w:rFonts w:ascii="Times New Roman" w:hAnsi="Times New Roman" w:cs="Times New Roman"/>
          <w:sz w:val="20"/>
          <w:szCs w:val="20"/>
          <w:lang w:val="en-US"/>
        </w:rPr>
        <w:t xml:space="preserve"> cv. </w:t>
      </w:r>
      <w:r w:rsidRPr="00293428">
        <w:rPr>
          <w:rFonts w:ascii="Times New Roman" w:hAnsi="Times New Roman" w:cs="Times New Roman"/>
          <w:i/>
          <w:sz w:val="20"/>
          <w:szCs w:val="20"/>
          <w:lang w:val="en-US"/>
        </w:rPr>
        <w:t>deliciosa</w:t>
      </w:r>
      <w:r w:rsidRPr="0029342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1A3E86" w:rsidRPr="00293428" w:rsidRDefault="00125D0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93428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2B6948" w:rsidRPr="002E547A" w:rsidRDefault="002B6948" w:rsidP="0030214B">
      <w:pPr>
        <w:rPr>
          <w:rFonts w:ascii="Times New Roman" w:hAnsi="Times New Roman" w:cs="Times New Roman"/>
          <w:sz w:val="20"/>
          <w:szCs w:val="20"/>
          <w:lang w:val="en-GB"/>
        </w:rPr>
        <w:sectPr w:rsidR="002B6948" w:rsidRPr="002E547A" w:rsidSect="002B694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0214B" w:rsidRPr="002E547A" w:rsidRDefault="00125D07" w:rsidP="0030214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C2D1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2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125D07">
        <w:rPr>
          <w:rFonts w:ascii="Times New Roman" w:hAnsi="Times New Roman" w:cs="Times New Roman"/>
          <w:i/>
          <w:sz w:val="20"/>
          <w:szCs w:val="20"/>
          <w:lang w:val="en-GB"/>
        </w:rPr>
        <w:t>Actinidia</w:t>
      </w:r>
      <w:proofErr w:type="spellEnd"/>
      <w:r w:rsidRPr="00125D07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125D07">
        <w:rPr>
          <w:rFonts w:ascii="Times New Roman" w:hAnsi="Times New Roman" w:cs="Times New Roman"/>
          <w:i/>
          <w:sz w:val="20"/>
          <w:szCs w:val="20"/>
          <w:lang w:val="en-GB"/>
        </w:rPr>
        <w:t>chinensis</w:t>
      </w:r>
      <w:proofErr w:type="spellEnd"/>
      <w:r w:rsidRPr="00125D07">
        <w:rPr>
          <w:rFonts w:ascii="Times New Roman" w:hAnsi="Times New Roman" w:cs="Times New Roman"/>
          <w:sz w:val="20"/>
          <w:szCs w:val="20"/>
          <w:lang w:val="en-GB"/>
        </w:rPr>
        <w:t xml:space="preserve"> var. </w:t>
      </w:r>
      <w:r w:rsidRPr="00125D07">
        <w:rPr>
          <w:rFonts w:ascii="Times New Roman" w:hAnsi="Times New Roman" w:cs="Times New Roman"/>
          <w:i/>
          <w:sz w:val="20"/>
          <w:szCs w:val="20"/>
          <w:lang w:val="en-GB"/>
        </w:rPr>
        <w:t>deliciosa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 xml:space="preserve"> transcriptome sequencing data </w:t>
      </w:r>
    </w:p>
    <w:tbl>
      <w:tblPr>
        <w:tblStyle w:val="Tabela-Siatka"/>
        <w:tblW w:w="9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301"/>
        <w:gridCol w:w="1512"/>
        <w:gridCol w:w="1533"/>
        <w:gridCol w:w="1531"/>
        <w:gridCol w:w="768"/>
        <w:gridCol w:w="1681"/>
      </w:tblGrid>
      <w:tr w:rsidR="00C93AEF" w:rsidRPr="007C2D15" w:rsidTr="001238F7"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Biological replication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Read length (bp)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# clean read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:rsidR="00C93AEF" w:rsidRPr="002E547A" w:rsidRDefault="00125D07" w:rsidP="001238F7">
            <w:pPr>
              <w:pStyle w:val="Akapitzlist"/>
              <w:spacing w:after="20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 of clean reads (Gbp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GC%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:rsidR="00C93AEF" w:rsidRPr="002E547A" w:rsidRDefault="00125D07" w:rsidP="008145BE">
            <w:pPr>
              <w:pStyle w:val="Akapitzlist"/>
              <w:spacing w:after="20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per base sequence quality</w:t>
            </w:r>
          </w:p>
        </w:tc>
      </w:tr>
      <w:tr w:rsidR="00C93AEF" w:rsidRPr="002364E1" w:rsidTr="001238F7">
        <w:tc>
          <w:tcPr>
            <w:tcW w:w="596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NOC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NOC1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28,544,617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NOC2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33,182,98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NOC3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27,878,447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1238F7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C93AE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C93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</w:tcPr>
          <w:p w:rsidR="00C93AEF" w:rsidRPr="002364E1" w:rsidRDefault="001238F7" w:rsidP="00C93AEF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,606,047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AEF" w:rsidRPr="002364E1" w:rsidTr="001238F7">
        <w:tc>
          <w:tcPr>
            <w:tcW w:w="596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OC1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33,753,783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OC2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33,184,687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OC3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32,756,429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694,899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AEF" w:rsidRPr="002364E1" w:rsidTr="001238F7">
        <w:tc>
          <w:tcPr>
            <w:tcW w:w="596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PT1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32,144,536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27,810,020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PT3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24,698,05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,652,609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AEF" w:rsidRPr="002364E1" w:rsidTr="001238F7">
        <w:tc>
          <w:tcPr>
            <w:tcW w:w="596" w:type="pct"/>
            <w:tcBorders>
              <w:top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PT-SH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PT-SH1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30,548,578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40</w:t>
            </w:r>
          </w:p>
        </w:tc>
      </w:tr>
      <w:tr w:rsidR="00C93AEF" w:rsidRPr="002364E1" w:rsidTr="001238F7">
        <w:tc>
          <w:tcPr>
            <w:tcW w:w="596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PT-SH2</w:t>
            </w:r>
          </w:p>
        </w:tc>
        <w:tc>
          <w:tcPr>
            <w:tcW w:w="800" w:type="pct"/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27,786,467</w:t>
            </w:r>
          </w:p>
        </w:tc>
        <w:tc>
          <w:tcPr>
            <w:tcW w:w="810" w:type="pct"/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406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89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PT-SH3</w:t>
            </w:r>
          </w:p>
        </w:tc>
        <w:tc>
          <w:tcPr>
            <w:tcW w:w="800" w:type="pct"/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100 +100</w:t>
            </w:r>
          </w:p>
        </w:tc>
        <w:tc>
          <w:tcPr>
            <w:tcW w:w="811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34,759,047</w:t>
            </w:r>
          </w:p>
        </w:tc>
        <w:tc>
          <w:tcPr>
            <w:tcW w:w="810" w:type="pct"/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406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9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4E1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C93AEF" w:rsidRPr="002364E1" w:rsidTr="001238F7">
        <w:tc>
          <w:tcPr>
            <w:tcW w:w="596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88" w:type="pct"/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</w:tcPr>
          <w:p w:rsidR="00C93AEF" w:rsidRPr="002364E1" w:rsidRDefault="00C93AEF" w:rsidP="00814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</w:tcPr>
          <w:p w:rsidR="00C93AEF" w:rsidRPr="002364E1" w:rsidRDefault="001238F7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094,092</w:t>
            </w:r>
          </w:p>
        </w:tc>
        <w:tc>
          <w:tcPr>
            <w:tcW w:w="810" w:type="pct"/>
          </w:tcPr>
          <w:p w:rsidR="00C93AEF" w:rsidRPr="002364E1" w:rsidRDefault="001238F7" w:rsidP="001238F7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406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</w:tcPr>
          <w:p w:rsidR="00C93AEF" w:rsidRPr="002364E1" w:rsidRDefault="00C93AEF" w:rsidP="008145B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C216B" w:rsidRDefault="00AC216B"/>
    <w:p w:rsidR="006F6B4E" w:rsidRPr="002E547A" w:rsidRDefault="00125D07" w:rsidP="006F6B4E">
      <w:pPr>
        <w:pStyle w:val="Akapitzlist"/>
        <w:ind w:left="0"/>
        <w:contextualSpacing w:val="0"/>
        <w:rPr>
          <w:rFonts w:ascii="Times New Roman" w:hAnsi="Times New Roman" w:cs="Times New Roman"/>
          <w:sz w:val="20"/>
          <w:szCs w:val="20"/>
          <w:lang w:val="en-GB"/>
        </w:rPr>
      </w:pPr>
      <w:r w:rsidRPr="007C2D15">
        <w:rPr>
          <w:rFonts w:ascii="Times New Roman" w:hAnsi="Times New Roman" w:cs="Times New Roman"/>
          <w:b/>
          <w:sz w:val="20"/>
          <w:szCs w:val="20"/>
          <w:lang w:val="en-GB"/>
        </w:rPr>
        <w:t>Table S3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 xml:space="preserve"> Statistics of transcriptome assembly</w:t>
      </w:r>
    </w:p>
    <w:tbl>
      <w:tblPr>
        <w:tblStyle w:val="Tabela-Siatka"/>
        <w:tblW w:w="0" w:type="auto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7"/>
        <w:gridCol w:w="2214"/>
        <w:gridCol w:w="2410"/>
      </w:tblGrid>
      <w:tr w:rsidR="006F6B4E" w:rsidRPr="006F6B4E" w:rsidTr="006F6B4E">
        <w:tc>
          <w:tcPr>
            <w:tcW w:w="2997" w:type="dxa"/>
            <w:tcBorders>
              <w:bottom w:val="single" w:sz="4" w:space="0" w:color="auto"/>
            </w:tcBorders>
          </w:tcPr>
          <w:p w:rsidR="006F6B4E" w:rsidRPr="006F6B4E" w:rsidRDefault="006F6B4E" w:rsidP="006F6B4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B4E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6F6B4E" w:rsidRPr="006F6B4E" w:rsidRDefault="006F6B4E" w:rsidP="006F6B4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B4E">
              <w:rPr>
                <w:rFonts w:ascii="Times New Roman" w:hAnsi="Times New Roman" w:cs="Times New Roman"/>
                <w:sz w:val="20"/>
                <w:szCs w:val="20"/>
              </w:rPr>
              <w:t>Assembled unigen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F6B4E" w:rsidRPr="006F6B4E" w:rsidRDefault="006F6B4E" w:rsidP="006F6B4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B4E">
              <w:rPr>
                <w:rFonts w:ascii="Times New Roman" w:hAnsi="Times New Roman" w:cs="Times New Roman"/>
                <w:sz w:val="20"/>
                <w:szCs w:val="20"/>
              </w:rPr>
              <w:t>Assembled transcripts</w:t>
            </w:r>
          </w:p>
        </w:tc>
      </w:tr>
      <w:tr w:rsidR="006F6B4E" w:rsidRPr="006F6B4E" w:rsidTr="006F6B4E">
        <w:tc>
          <w:tcPr>
            <w:tcW w:w="2997" w:type="dxa"/>
            <w:tcBorders>
              <w:bottom w:val="nil"/>
            </w:tcBorders>
          </w:tcPr>
          <w:p w:rsidR="006F6B4E" w:rsidRPr="006F6B4E" w:rsidRDefault="006F6B4E" w:rsidP="006F6B4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B4E">
              <w:rPr>
                <w:rFonts w:ascii="Times New Roman" w:hAnsi="Times New Roman" w:cs="Times New Roman"/>
                <w:sz w:val="20"/>
                <w:szCs w:val="20"/>
              </w:rPr>
              <w:t>Total sequence number</w:t>
            </w:r>
          </w:p>
        </w:tc>
        <w:tc>
          <w:tcPr>
            <w:tcW w:w="2214" w:type="dxa"/>
            <w:tcBorders>
              <w:bottom w:val="nil"/>
            </w:tcBorders>
          </w:tcPr>
          <w:p w:rsidR="006F6B4E" w:rsidRPr="006F6B4E" w:rsidRDefault="00E47041" w:rsidP="006F6B4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,372</w:t>
            </w:r>
          </w:p>
        </w:tc>
        <w:tc>
          <w:tcPr>
            <w:tcW w:w="2410" w:type="dxa"/>
            <w:tcBorders>
              <w:bottom w:val="nil"/>
            </w:tcBorders>
          </w:tcPr>
          <w:p w:rsidR="006F6B4E" w:rsidRPr="006F6B4E" w:rsidRDefault="006F6B4E" w:rsidP="006F6B4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B4E">
              <w:rPr>
                <w:rFonts w:ascii="Times New Roman" w:hAnsi="Times New Roman" w:cs="Times New Roman"/>
                <w:sz w:val="20"/>
                <w:szCs w:val="20"/>
              </w:rPr>
              <w:t>652,203</w:t>
            </w:r>
          </w:p>
        </w:tc>
      </w:tr>
      <w:tr w:rsidR="00E47041" w:rsidRPr="006F6B4E" w:rsidTr="006F6B4E">
        <w:tc>
          <w:tcPr>
            <w:tcW w:w="2997" w:type="dxa"/>
            <w:tcBorders>
              <w:top w:val="nil"/>
              <w:bottom w:val="nil"/>
            </w:tcBorders>
          </w:tcPr>
          <w:p w:rsidR="00E47041" w:rsidRPr="006F6B4E" w:rsidRDefault="00E47041" w:rsidP="006F6B4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B4E">
              <w:rPr>
                <w:rFonts w:ascii="Times New Roman" w:hAnsi="Times New Roman" w:cs="Times New Roman"/>
                <w:sz w:val="20"/>
                <w:szCs w:val="20"/>
              </w:rPr>
              <w:t xml:space="preserve">Average length (bp) </w:t>
            </w:r>
          </w:p>
        </w:tc>
        <w:tc>
          <w:tcPr>
            <w:tcW w:w="2214" w:type="dxa"/>
            <w:tcBorders>
              <w:top w:val="nil"/>
              <w:bottom w:val="nil"/>
            </w:tcBorders>
          </w:tcPr>
          <w:p w:rsidR="00E47041" w:rsidRPr="006F6B4E" w:rsidRDefault="00E47041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47041" w:rsidRPr="006F6B4E" w:rsidRDefault="00E47041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</w:tr>
      <w:tr w:rsidR="00E47041" w:rsidRPr="006F6B4E" w:rsidTr="006F6B4E">
        <w:tc>
          <w:tcPr>
            <w:tcW w:w="2997" w:type="dxa"/>
            <w:tcBorders>
              <w:top w:val="nil"/>
              <w:bottom w:val="nil"/>
            </w:tcBorders>
          </w:tcPr>
          <w:p w:rsidR="00E47041" w:rsidRPr="006F6B4E" w:rsidRDefault="00E47041" w:rsidP="006F6B4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B4E">
              <w:rPr>
                <w:rFonts w:ascii="Times New Roman" w:hAnsi="Times New Roman" w:cs="Times New Roman"/>
                <w:sz w:val="20"/>
                <w:szCs w:val="20"/>
              </w:rPr>
              <w:t>Smallest len</w:t>
            </w:r>
            <w:r w:rsidR="002E54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F6B4E">
              <w:rPr>
                <w:rFonts w:ascii="Times New Roman" w:hAnsi="Times New Roman" w:cs="Times New Roman"/>
                <w:sz w:val="20"/>
                <w:szCs w:val="20"/>
              </w:rPr>
              <w:t>th (bp)</w:t>
            </w:r>
          </w:p>
        </w:tc>
        <w:tc>
          <w:tcPr>
            <w:tcW w:w="2214" w:type="dxa"/>
            <w:tcBorders>
              <w:top w:val="nil"/>
              <w:bottom w:val="nil"/>
            </w:tcBorders>
          </w:tcPr>
          <w:p w:rsidR="00E47041" w:rsidRPr="006F6B4E" w:rsidRDefault="00E47041" w:rsidP="006F6B4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47041" w:rsidRPr="006F6B4E" w:rsidRDefault="00E47041" w:rsidP="006F6B4E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E47041" w:rsidRPr="006F6B4E" w:rsidTr="0020267F">
        <w:tc>
          <w:tcPr>
            <w:tcW w:w="2997" w:type="dxa"/>
            <w:tcBorders>
              <w:top w:val="nil"/>
              <w:bottom w:val="nil"/>
            </w:tcBorders>
          </w:tcPr>
          <w:p w:rsidR="00E47041" w:rsidRPr="006F6B4E" w:rsidRDefault="00E47041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B4E">
              <w:rPr>
                <w:rFonts w:ascii="Times New Roman" w:hAnsi="Times New Roman" w:cs="Times New Roman"/>
                <w:sz w:val="20"/>
                <w:szCs w:val="20"/>
              </w:rPr>
              <w:t>Largest length (bp)</w:t>
            </w:r>
          </w:p>
        </w:tc>
        <w:tc>
          <w:tcPr>
            <w:tcW w:w="2214" w:type="dxa"/>
            <w:tcBorders>
              <w:top w:val="nil"/>
              <w:bottom w:val="nil"/>
            </w:tcBorders>
          </w:tcPr>
          <w:p w:rsidR="00E47041" w:rsidRPr="006F6B4E" w:rsidRDefault="00E47041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09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47041" w:rsidRPr="006F6B4E" w:rsidRDefault="00E47041" w:rsidP="00E47041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57</w:t>
            </w:r>
          </w:p>
        </w:tc>
      </w:tr>
      <w:tr w:rsidR="0020267F" w:rsidRPr="006F6B4E" w:rsidTr="006F6B4E">
        <w:tc>
          <w:tcPr>
            <w:tcW w:w="2997" w:type="dxa"/>
            <w:tcBorders>
              <w:top w:val="nil"/>
            </w:tcBorders>
          </w:tcPr>
          <w:p w:rsidR="0020267F" w:rsidRPr="006F6B4E" w:rsidRDefault="004158FC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 length (bp)</w:t>
            </w:r>
          </w:p>
        </w:tc>
        <w:tc>
          <w:tcPr>
            <w:tcW w:w="2214" w:type="dxa"/>
            <w:tcBorders>
              <w:top w:val="nil"/>
            </w:tcBorders>
          </w:tcPr>
          <w:p w:rsidR="0020267F" w:rsidRDefault="004158FC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2410" w:type="dxa"/>
            <w:tcBorders>
              <w:top w:val="nil"/>
            </w:tcBorders>
          </w:tcPr>
          <w:p w:rsidR="0020267F" w:rsidRDefault="0020267F" w:rsidP="00E47041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</w:tr>
    </w:tbl>
    <w:p w:rsidR="006F6B4E" w:rsidRDefault="006F6B4E" w:rsidP="006F6B4E">
      <w:pPr>
        <w:pStyle w:val="Akapitzlist"/>
        <w:ind w:left="284"/>
        <w:rPr>
          <w:rFonts w:ascii="Times New Roman" w:hAnsi="Times New Roman" w:cs="Times New Roman"/>
          <w:sz w:val="24"/>
          <w:szCs w:val="24"/>
        </w:rPr>
      </w:pPr>
    </w:p>
    <w:p w:rsidR="009C172F" w:rsidRDefault="009C172F" w:rsidP="009F11F4">
      <w:pPr>
        <w:pStyle w:val="Akapitzlist"/>
        <w:ind w:left="0"/>
        <w:rPr>
          <w:rFonts w:ascii="Times New Roman" w:hAnsi="Times New Roman" w:cs="Times New Roman"/>
          <w:sz w:val="20"/>
          <w:szCs w:val="20"/>
        </w:rPr>
      </w:pPr>
    </w:p>
    <w:p w:rsidR="009F11F4" w:rsidRPr="002E547A" w:rsidRDefault="00125D07" w:rsidP="009F11F4">
      <w:pPr>
        <w:pStyle w:val="Akapitzlis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7C2D15">
        <w:rPr>
          <w:rFonts w:ascii="Times New Roman" w:hAnsi="Times New Roman" w:cs="Times New Roman"/>
          <w:b/>
          <w:sz w:val="20"/>
          <w:szCs w:val="20"/>
          <w:lang w:val="en-GB"/>
        </w:rPr>
        <w:t>Table S4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 xml:space="preserve"> The s</w:t>
      </w:r>
      <w:r w:rsidR="002E547A">
        <w:rPr>
          <w:rFonts w:ascii="Times New Roman" w:hAnsi="Times New Roman" w:cs="Times New Roman"/>
          <w:sz w:val="20"/>
          <w:szCs w:val="20"/>
          <w:lang w:val="en-GB"/>
        </w:rPr>
        <w:t>u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 xml:space="preserve">mmary of </w:t>
      </w:r>
      <w:r w:rsidR="002E547A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>if</w:t>
      </w:r>
      <w:r w:rsidR="002E547A"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 xml:space="preserve">erentially </w:t>
      </w:r>
      <w:proofErr w:type="spellStart"/>
      <w:r w:rsidR="002E547A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>xpresed</w:t>
      </w:r>
      <w:proofErr w:type="spellEnd"/>
      <w:r w:rsidRPr="00125D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E547A"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>enes (DEGs)</w:t>
      </w:r>
    </w:p>
    <w:tbl>
      <w:tblPr>
        <w:tblW w:w="782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8"/>
        <w:gridCol w:w="2102"/>
        <w:gridCol w:w="2180"/>
        <w:gridCol w:w="1896"/>
      </w:tblGrid>
      <w:tr w:rsidR="009F11F4" w:rsidRPr="001677D7" w:rsidTr="00792353">
        <w:trPr>
          <w:trHeight w:val="300"/>
        </w:trPr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1F4" w:rsidRPr="001677D7" w:rsidRDefault="009F11F4" w:rsidP="00792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parison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11F4" w:rsidRPr="00C206A6" w:rsidRDefault="009F11F4" w:rsidP="00792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20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G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1F4" w:rsidRPr="001677D7" w:rsidRDefault="009F11F4" w:rsidP="00792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p-regulated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1F4" w:rsidRPr="001677D7" w:rsidRDefault="009F11F4" w:rsidP="00792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own-regulated</w:t>
            </w:r>
          </w:p>
        </w:tc>
      </w:tr>
      <w:tr w:rsidR="009F11F4" w:rsidRPr="001677D7" w:rsidTr="008145BE">
        <w:trPr>
          <w:trHeight w:val="300"/>
        </w:trPr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C vs NOC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11F4" w:rsidRPr="00C206A6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206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  <w:r w:rsidR="002E54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,</w:t>
            </w:r>
            <w:r w:rsidRPr="00C206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028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2E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4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4</w:t>
            </w:r>
          </w:p>
        </w:tc>
      </w:tr>
      <w:tr w:rsidR="009F11F4" w:rsidRPr="001677D7" w:rsidTr="008145BE">
        <w:trPr>
          <w:trHeight w:val="30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T vs NO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1F4" w:rsidRPr="00C206A6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206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19</w:t>
            </w:r>
            <w:r w:rsidR="002E54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,</w:t>
            </w:r>
            <w:r w:rsidRPr="00C206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8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2E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2E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2</w:t>
            </w:r>
          </w:p>
        </w:tc>
      </w:tr>
      <w:tr w:rsidR="009F11F4" w:rsidRPr="001677D7" w:rsidTr="008145BE">
        <w:trPr>
          <w:trHeight w:val="30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T-SH vs NO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1F4" w:rsidRPr="00C206A6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206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27</w:t>
            </w:r>
            <w:r w:rsidR="002E54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,</w:t>
            </w:r>
            <w:r w:rsidRPr="00C206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6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 w:rsidR="002E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 w:rsidR="002E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6</w:t>
            </w:r>
          </w:p>
        </w:tc>
      </w:tr>
      <w:tr w:rsidR="009F11F4" w:rsidRPr="001677D7" w:rsidTr="008145BE">
        <w:trPr>
          <w:trHeight w:val="30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T vs O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1F4" w:rsidRPr="00C206A6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20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92</w:t>
            </w:r>
          </w:p>
        </w:tc>
      </w:tr>
      <w:tr w:rsidR="009F11F4" w:rsidRPr="001677D7" w:rsidTr="008145BE">
        <w:trPr>
          <w:trHeight w:val="30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T-SH vs O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1F4" w:rsidRPr="00C206A6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20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2E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C20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565</w:t>
            </w:r>
          </w:p>
        </w:tc>
      </w:tr>
      <w:tr w:rsidR="009F11F4" w:rsidRPr="001677D7" w:rsidTr="008145BE">
        <w:trPr>
          <w:trHeight w:val="300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T-SH vs PT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11F4" w:rsidRPr="00C206A6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20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1F4" w:rsidRPr="001677D7" w:rsidRDefault="009F11F4" w:rsidP="00227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677D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360</w:t>
            </w:r>
          </w:p>
        </w:tc>
      </w:tr>
    </w:tbl>
    <w:p w:rsidR="009F11F4" w:rsidRPr="001677D7" w:rsidRDefault="009F11F4" w:rsidP="009F11F4">
      <w:pPr>
        <w:pStyle w:val="Akapitzlist"/>
        <w:ind w:left="284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:rsidR="00792353" w:rsidRDefault="007923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52494" w:rsidRPr="002E547A" w:rsidRDefault="00125D07" w:rsidP="00792353">
      <w:pPr>
        <w:rPr>
          <w:lang w:val="en-GB"/>
        </w:rPr>
      </w:pPr>
      <w:r w:rsidRPr="007C2D1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5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 xml:space="preserve"> The s</w:t>
      </w:r>
      <w:r w:rsidR="002E547A">
        <w:rPr>
          <w:rFonts w:ascii="Times New Roman" w:hAnsi="Times New Roman" w:cs="Times New Roman"/>
          <w:sz w:val="20"/>
          <w:szCs w:val="20"/>
          <w:lang w:val="en-GB"/>
        </w:rPr>
        <w:t>u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>mmary of GO enrichment of the different</w:t>
      </w:r>
      <w:r w:rsidR="002E547A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>ally expressed genes</w:t>
      </w:r>
    </w:p>
    <w:tbl>
      <w:tblPr>
        <w:tblStyle w:val="Tabela-Siatka"/>
        <w:tblW w:w="4329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2662"/>
        <w:gridCol w:w="1425"/>
        <w:gridCol w:w="1425"/>
        <w:gridCol w:w="1575"/>
      </w:tblGrid>
      <w:tr w:rsidR="00CE6717" w:rsidRPr="00E52933" w:rsidTr="00BF16B3">
        <w:tc>
          <w:tcPr>
            <w:tcW w:w="2183" w:type="pct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CE6717" w:rsidRPr="00E52933" w:rsidRDefault="00CE6717" w:rsidP="00462D83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907" w:type="pct"/>
            <w:tcBorders>
              <w:left w:val="nil"/>
              <w:bottom w:val="single" w:sz="4" w:space="0" w:color="auto"/>
              <w:right w:val="nil"/>
            </w:tcBorders>
          </w:tcPr>
          <w:p w:rsidR="00CE6717" w:rsidRPr="00E52933" w:rsidRDefault="00CE6717" w:rsidP="00CE6717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OC 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907" w:type="pct"/>
            <w:tcBorders>
              <w:left w:val="nil"/>
              <w:bottom w:val="single" w:sz="4" w:space="0" w:color="auto"/>
              <w:right w:val="nil"/>
            </w:tcBorders>
          </w:tcPr>
          <w:p w:rsidR="00CE6717" w:rsidRPr="00E52933" w:rsidRDefault="00CE6717" w:rsidP="00CE6717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PT vs OC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</w:tcBorders>
          </w:tcPr>
          <w:p w:rsidR="00CE6717" w:rsidRPr="00E52933" w:rsidRDefault="00CE6717" w:rsidP="00CE6717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PT-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vs PT</w:t>
            </w:r>
          </w:p>
        </w:tc>
      </w:tr>
      <w:tr w:rsidR="00CE6717" w:rsidRPr="00E52933" w:rsidTr="00BF16B3">
        <w:tc>
          <w:tcPr>
            <w:tcW w:w="2183" w:type="pct"/>
            <w:gridSpan w:val="2"/>
            <w:tcBorders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GO enrichment</w:t>
            </w:r>
          </w:p>
        </w:tc>
        <w:tc>
          <w:tcPr>
            <w:tcW w:w="907" w:type="pct"/>
            <w:tcBorders>
              <w:left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pct"/>
            <w:tcBorders>
              <w:left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tcBorders>
              <w:left w:val="nil"/>
              <w:bottom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717" w:rsidRPr="00E52933" w:rsidTr="00BF16B3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GO term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CE6717" w:rsidRPr="00E52933" w:rsidTr="00BF16B3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1F2D48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G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gnificant </w:t>
            </w: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unigen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5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778</w:t>
            </w:r>
          </w:p>
        </w:tc>
      </w:tr>
      <w:tr w:rsidR="00CE6717" w:rsidRPr="00E52933" w:rsidTr="00BF16B3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up-regulated unigen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245F2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5F23">
              <w:rPr>
                <w:rFonts w:ascii="Times New Roman" w:hAnsi="Times New Roman" w:cs="Times New Roman"/>
                <w:sz w:val="20"/>
                <w:szCs w:val="20"/>
              </w:rPr>
              <w:t>1,743 (94.2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245F23" w:rsidRDefault="00CE6717" w:rsidP="00CE6717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5F23">
              <w:rPr>
                <w:rFonts w:ascii="Times New Roman" w:hAnsi="Times New Roman" w:cs="Times New Roman"/>
                <w:sz w:val="20"/>
                <w:szCs w:val="20"/>
              </w:rPr>
              <w:t>375 (81.2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</w:tcBorders>
          </w:tcPr>
          <w:p w:rsidR="00CE6717" w:rsidRPr="00245F23" w:rsidRDefault="00CE6717" w:rsidP="00CE6717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5F23">
              <w:rPr>
                <w:rFonts w:ascii="Times New Roman" w:hAnsi="Times New Roman" w:cs="Times New Roman"/>
                <w:sz w:val="20"/>
                <w:szCs w:val="20"/>
              </w:rPr>
              <w:t>4,886 (63.6%)</w:t>
            </w:r>
          </w:p>
        </w:tc>
      </w:tr>
      <w:tr w:rsidR="00CE6717" w:rsidRPr="00E52933" w:rsidTr="00BF16B3">
        <w:tc>
          <w:tcPr>
            <w:tcW w:w="488" w:type="pct"/>
            <w:tcBorders>
              <w:top w:val="nil"/>
              <w:bottom w:val="single" w:sz="4" w:space="0" w:color="auto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down-regulated unigenes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99</w:t>
            </w:r>
          </w:p>
        </w:tc>
      </w:tr>
      <w:tr w:rsidR="00CE6717" w:rsidRPr="00E52933" w:rsidTr="00BF16B3">
        <w:tc>
          <w:tcPr>
            <w:tcW w:w="488" w:type="pct"/>
            <w:tcBorders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695" w:type="pct"/>
            <w:tcBorders>
              <w:left w:val="nil"/>
              <w:bottom w:val="nil"/>
              <w:right w:val="nil"/>
            </w:tcBorders>
          </w:tcPr>
          <w:p w:rsidR="00CE6717" w:rsidRPr="00E52933" w:rsidRDefault="00CE6717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GO terms</w:t>
            </w:r>
          </w:p>
        </w:tc>
        <w:tc>
          <w:tcPr>
            <w:tcW w:w="907" w:type="pct"/>
            <w:tcBorders>
              <w:left w:val="nil"/>
              <w:bottom w:val="nil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7" w:type="pct"/>
            <w:tcBorders>
              <w:left w:val="nil"/>
              <w:bottom w:val="nil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3" w:type="pct"/>
            <w:tcBorders>
              <w:left w:val="nil"/>
              <w:bottom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CE6717" w:rsidRPr="00E52933" w:rsidTr="00BF16B3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G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gnificant </w:t>
            </w: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unigen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6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</w:tr>
      <w:tr w:rsidR="00CE6717" w:rsidRPr="00E52933" w:rsidTr="00BF16B3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up-regulated unigen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09 (93.3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51.7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54.9%)</w:t>
            </w:r>
          </w:p>
        </w:tc>
      </w:tr>
      <w:tr w:rsidR="00CE6717" w:rsidRPr="00E52933" w:rsidTr="00BF16B3">
        <w:tc>
          <w:tcPr>
            <w:tcW w:w="488" w:type="pct"/>
            <w:tcBorders>
              <w:top w:val="nil"/>
              <w:bottom w:val="single" w:sz="4" w:space="0" w:color="auto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6717" w:rsidRPr="00E52933" w:rsidRDefault="00CE6717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down-regulated unigenes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CE6717" w:rsidRPr="00E52933" w:rsidTr="00BF16B3">
        <w:tc>
          <w:tcPr>
            <w:tcW w:w="488" w:type="pct"/>
            <w:tcBorders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695" w:type="pct"/>
            <w:tcBorders>
              <w:left w:val="nil"/>
              <w:bottom w:val="nil"/>
              <w:right w:val="nil"/>
            </w:tcBorders>
          </w:tcPr>
          <w:p w:rsidR="00CE6717" w:rsidRPr="00E52933" w:rsidRDefault="00CE6717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GO terms</w:t>
            </w:r>
          </w:p>
        </w:tc>
        <w:tc>
          <w:tcPr>
            <w:tcW w:w="907" w:type="pct"/>
            <w:tcBorders>
              <w:left w:val="nil"/>
              <w:bottom w:val="nil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7" w:type="pct"/>
            <w:tcBorders>
              <w:left w:val="nil"/>
              <w:bottom w:val="nil"/>
              <w:right w:val="nil"/>
            </w:tcBorders>
          </w:tcPr>
          <w:p w:rsidR="00CE6717" w:rsidRPr="00E52933" w:rsidRDefault="00485452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3" w:type="pct"/>
            <w:tcBorders>
              <w:left w:val="nil"/>
              <w:bottom w:val="nil"/>
            </w:tcBorders>
          </w:tcPr>
          <w:p w:rsidR="00CE6717" w:rsidRPr="00E52933" w:rsidRDefault="00A62A9F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E6717" w:rsidRPr="00E52933" w:rsidTr="00BF16B3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G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gnificant </w:t>
            </w: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unigen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97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485452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</w:tcBorders>
          </w:tcPr>
          <w:p w:rsidR="00CE6717" w:rsidRPr="00E52933" w:rsidRDefault="00A62A9F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</w:tr>
      <w:tr w:rsidR="00CE6717" w:rsidRPr="00E52933" w:rsidTr="00BF16B3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CE6717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up-regulated unigen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345 (92,2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CE6717" w:rsidRPr="00E52933" w:rsidRDefault="00485452" w:rsidP="00485452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54.4</w:t>
            </w:r>
            <w:r w:rsidR="008D0F6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</w:tcBorders>
          </w:tcPr>
          <w:p w:rsidR="00CE6717" w:rsidRPr="00E52933" w:rsidRDefault="00A62A9F" w:rsidP="00A62A9F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8D0F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8D0F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D0F6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E6717" w:rsidRPr="00E52933" w:rsidTr="00BF16B3">
        <w:tc>
          <w:tcPr>
            <w:tcW w:w="488" w:type="pct"/>
            <w:tcBorders>
              <w:top w:val="nil"/>
              <w:right w:val="nil"/>
            </w:tcBorders>
          </w:tcPr>
          <w:p w:rsidR="00CE6717" w:rsidRPr="00E52933" w:rsidRDefault="00CE6717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right w:val="nil"/>
            </w:tcBorders>
          </w:tcPr>
          <w:p w:rsidR="00CE6717" w:rsidRPr="00E52933" w:rsidRDefault="00CE6717" w:rsidP="00DC6DAA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933">
              <w:rPr>
                <w:rFonts w:ascii="Times New Roman" w:hAnsi="Times New Roman" w:cs="Times New Roman"/>
                <w:sz w:val="20"/>
                <w:szCs w:val="20"/>
              </w:rPr>
              <w:t># down-regulated unigenes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</w:tcPr>
          <w:p w:rsidR="00CE6717" w:rsidRPr="00E52933" w:rsidRDefault="008D0F64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</w:tcPr>
          <w:p w:rsidR="00CE6717" w:rsidRPr="00E52933" w:rsidRDefault="00485452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03" w:type="pct"/>
            <w:tcBorders>
              <w:top w:val="nil"/>
              <w:left w:val="nil"/>
            </w:tcBorders>
          </w:tcPr>
          <w:p w:rsidR="00CE6717" w:rsidRPr="00E52933" w:rsidRDefault="00A62A9F" w:rsidP="00252494">
            <w:pPr>
              <w:pStyle w:val="Akapitzlis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</w:tbl>
    <w:p w:rsidR="00252494" w:rsidRPr="001677D7" w:rsidRDefault="00252494" w:rsidP="00252494">
      <w:pPr>
        <w:pStyle w:val="Akapitzlist"/>
        <w:ind w:left="0"/>
        <w:rPr>
          <w:rFonts w:ascii="Times New Roman" w:hAnsi="Times New Roman" w:cs="Times New Roman"/>
          <w:sz w:val="20"/>
          <w:szCs w:val="20"/>
        </w:rPr>
      </w:pPr>
    </w:p>
    <w:p w:rsidR="00D80253" w:rsidRDefault="00D802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80253" w:rsidRDefault="00D80253" w:rsidP="00D802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D80253" w:rsidSect="002B694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D80253" w:rsidRPr="002E547A" w:rsidRDefault="00125D07" w:rsidP="00D80253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7C2D1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6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 xml:space="preserve"> Top significant enriched GO terms amongst the different</w:t>
      </w:r>
      <w:bookmarkStart w:id="0" w:name="_GoBack"/>
      <w:bookmarkEnd w:id="0"/>
      <w:r w:rsidR="002E547A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5D07">
        <w:rPr>
          <w:rFonts w:ascii="Times New Roman" w:hAnsi="Times New Roman" w:cs="Times New Roman"/>
          <w:sz w:val="20"/>
          <w:szCs w:val="20"/>
          <w:lang w:val="en-GB"/>
        </w:rPr>
        <w:t>ally expressed genes*</w:t>
      </w:r>
    </w:p>
    <w:tbl>
      <w:tblPr>
        <w:tblStyle w:val="Tabela-Siatka"/>
        <w:tblpPr w:leftFromText="141" w:rightFromText="141" w:vertAnchor="page" w:horzAnchor="margin" w:tblpY="2161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"/>
        <w:gridCol w:w="1705"/>
        <w:gridCol w:w="1079"/>
        <w:gridCol w:w="1707"/>
        <w:gridCol w:w="1114"/>
        <w:gridCol w:w="1538"/>
        <w:gridCol w:w="1134"/>
      </w:tblGrid>
      <w:tr w:rsidR="00D80253" w:rsidRPr="006B6F72" w:rsidTr="005E1CFC">
        <w:tc>
          <w:tcPr>
            <w:tcW w:w="437" w:type="pct"/>
            <w:tcBorders>
              <w:bottom w:val="single" w:sz="4" w:space="0" w:color="auto"/>
              <w:right w:val="nil"/>
            </w:tcBorders>
          </w:tcPr>
          <w:p w:rsidR="00D80253" w:rsidRPr="006B6F72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1535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80253" w:rsidRPr="006B6F72" w:rsidRDefault="00D80253" w:rsidP="005E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2">
              <w:rPr>
                <w:rFonts w:ascii="Times New Roman" w:hAnsi="Times New Roman" w:cs="Times New Roman"/>
                <w:sz w:val="20"/>
                <w:szCs w:val="20"/>
              </w:rPr>
              <w:t>OC vs NOC</w:t>
            </w:r>
          </w:p>
        </w:tc>
        <w:tc>
          <w:tcPr>
            <w:tcW w:w="155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253" w:rsidRPr="006B6F72" w:rsidRDefault="00D80253" w:rsidP="005E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2">
              <w:rPr>
                <w:rFonts w:ascii="Times New Roman" w:hAnsi="Times New Roman" w:cs="Times New Roman"/>
                <w:sz w:val="20"/>
                <w:szCs w:val="20"/>
              </w:rPr>
              <w:t>PT vs OC</w:t>
            </w:r>
          </w:p>
        </w:tc>
        <w:tc>
          <w:tcPr>
            <w:tcW w:w="1473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D80253" w:rsidRPr="006B6F72" w:rsidRDefault="00D80253" w:rsidP="005E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2">
              <w:rPr>
                <w:rFonts w:ascii="Times New Roman" w:hAnsi="Times New Roman" w:cs="Times New Roman"/>
                <w:sz w:val="20"/>
                <w:szCs w:val="20"/>
              </w:rPr>
              <w:t>PT-SH vs PT</w:t>
            </w:r>
          </w:p>
        </w:tc>
      </w:tr>
      <w:tr w:rsidR="00D80253" w:rsidRPr="007C2D15" w:rsidTr="005E1CFC">
        <w:tc>
          <w:tcPr>
            <w:tcW w:w="437" w:type="pct"/>
            <w:tcBorders>
              <w:bottom w:val="single" w:sz="4" w:space="0" w:color="auto"/>
              <w:right w:val="nil"/>
            </w:tcBorders>
          </w:tcPr>
          <w:p w:rsidR="00D80253" w:rsidRPr="006B6F72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F72">
              <w:rPr>
                <w:rFonts w:ascii="Times New Roman" w:hAnsi="Times New Roman" w:cs="Times New Roman"/>
                <w:sz w:val="20"/>
                <w:szCs w:val="20"/>
              </w:rPr>
              <w:t>Gene Ontology</w:t>
            </w: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D80253" w:rsidRPr="006B6F72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 term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80253" w:rsidRPr="002E547A" w:rsidRDefault="00125D07" w:rsidP="005E1CF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# significant / annoted unigenes (Fisher test: FDR)</w:t>
            </w:r>
          </w:p>
        </w:tc>
        <w:tc>
          <w:tcPr>
            <w:tcW w:w="941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80253" w:rsidRPr="006B6F72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 term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80253" w:rsidRPr="002E547A" w:rsidRDefault="00125D07" w:rsidP="005E1CF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 significant / annoted unigenes (Fisher test: FDR)</w:t>
            </w:r>
          </w:p>
        </w:tc>
        <w:tc>
          <w:tcPr>
            <w:tcW w:w="84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80253" w:rsidRPr="006B6F72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 term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D80253" w:rsidRPr="002E547A" w:rsidRDefault="00125D07" w:rsidP="005E1CF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 significant / annoted unigenes (Fisher test: FDR)</w:t>
            </w:r>
          </w:p>
        </w:tc>
      </w:tr>
      <w:tr w:rsidR="00D80253" w:rsidRPr="006B6F72" w:rsidTr="005E1CFC">
        <w:tc>
          <w:tcPr>
            <w:tcW w:w="437" w:type="pct"/>
            <w:tcBorders>
              <w:bottom w:val="nil"/>
              <w:right w:val="nil"/>
            </w:tcBorders>
          </w:tcPr>
          <w:p w:rsidR="00D80253" w:rsidRPr="006B6F72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F7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D80253" w:rsidRDefault="00D80253" w:rsidP="005E1CFC">
            <w:pPr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hotosynthesis</w:t>
            </w:r>
          </w:p>
          <w:p w:rsidR="00D80253" w:rsidRPr="003334CD" w:rsidRDefault="00D80253" w:rsidP="005E1CFC">
            <w:pPr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(GO: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79</w:t>
            </w: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left w:val="nil"/>
            </w:tcBorders>
          </w:tcPr>
          <w:p w:rsidR="00D80253" w:rsidRDefault="00D80253" w:rsidP="005E1CFC">
            <w:pPr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  <w:p w:rsidR="00D80253" w:rsidRPr="00F814F9" w:rsidRDefault="00D80253" w:rsidP="005E1CFC">
            <w:pPr>
              <w:ind w:left="33" w:hanging="33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9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814F9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F814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41" w:type="pct"/>
            <w:tcBorders>
              <w:right w:val="nil"/>
            </w:tcBorders>
          </w:tcPr>
          <w:p w:rsidR="00D80253" w:rsidRPr="003334CD" w:rsidRDefault="00D80253" w:rsidP="005E1C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 metabolic proce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45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9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left w:val="nil"/>
            </w:tcBorders>
          </w:tcPr>
          <w:p w:rsidR="00D80253" w:rsidRDefault="00D80253" w:rsidP="005E1C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/3006</w:t>
            </w:r>
          </w:p>
          <w:p w:rsidR="00D80253" w:rsidRPr="003334CD" w:rsidRDefault="00D80253" w:rsidP="005E1C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5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e-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8" w:type="pct"/>
            <w:tcBorders>
              <w:right w:val="nil"/>
            </w:tcBorders>
          </w:tcPr>
          <w:p w:rsidR="00D80253" w:rsidRPr="0022064C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transcription, DNA-templated (GO:0006351)</w:t>
            </w:r>
          </w:p>
        </w:tc>
        <w:tc>
          <w:tcPr>
            <w:tcW w:w="625" w:type="pct"/>
            <w:tcBorders>
              <w:left w:val="nil"/>
            </w:tcBorders>
          </w:tcPr>
          <w:p w:rsidR="00D80253" w:rsidRPr="0022064C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138/6501</w:t>
            </w:r>
          </w:p>
          <w:p w:rsidR="00D80253" w:rsidRPr="0022064C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(1.4e-0.6)</w:t>
            </w:r>
          </w:p>
        </w:tc>
      </w:tr>
      <w:tr w:rsidR="00D80253" w:rsidRPr="006B6F72" w:rsidTr="005E1CFC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D80253" w:rsidRPr="006B6F72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D80253" w:rsidRPr="003334CD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oxylipin biosynthetic process (GO:0031408)</w:t>
            </w:r>
          </w:p>
        </w:tc>
        <w:tc>
          <w:tcPr>
            <w:tcW w:w="595" w:type="pct"/>
            <w:tcBorders>
              <w:left w:val="nil"/>
            </w:tcBorders>
          </w:tcPr>
          <w:p w:rsidR="00D80253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26/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80253" w:rsidRPr="003334CD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6e-15)</w:t>
            </w:r>
          </w:p>
        </w:tc>
        <w:tc>
          <w:tcPr>
            <w:tcW w:w="941" w:type="pct"/>
            <w:tcBorders>
              <w:right w:val="nil"/>
            </w:tcBorders>
          </w:tcPr>
          <w:p w:rsidR="00D80253" w:rsidRPr="002E547A" w:rsidRDefault="00125D07" w:rsidP="005E1CFC">
            <w:pPr>
              <w:spacing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-type primary cell wall biogenesis (GO:0009833)</w:t>
            </w:r>
          </w:p>
        </w:tc>
        <w:tc>
          <w:tcPr>
            <w:tcW w:w="614" w:type="pct"/>
            <w:tcBorders>
              <w:left w:val="nil"/>
            </w:tcBorders>
          </w:tcPr>
          <w:p w:rsidR="00D80253" w:rsidRDefault="00D80253" w:rsidP="005E1C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17</w:t>
            </w:r>
          </w:p>
          <w:p w:rsidR="00D80253" w:rsidRPr="003334CD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5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e-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8" w:type="pct"/>
            <w:tcBorders>
              <w:right w:val="nil"/>
            </w:tcBorders>
          </w:tcPr>
          <w:p w:rsidR="00D80253" w:rsidRPr="0022064C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water transport</w:t>
            </w:r>
          </w:p>
          <w:p w:rsidR="00D80253" w:rsidRPr="0022064C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 xml:space="preserve"> (GO:0006833)</w:t>
            </w:r>
          </w:p>
        </w:tc>
        <w:tc>
          <w:tcPr>
            <w:tcW w:w="625" w:type="pct"/>
            <w:tcBorders>
              <w:left w:val="nil"/>
            </w:tcBorders>
          </w:tcPr>
          <w:p w:rsidR="00D80253" w:rsidRPr="0022064C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10/47</w:t>
            </w:r>
          </w:p>
          <w:p w:rsidR="00D80253" w:rsidRPr="0022064C" w:rsidRDefault="00D80253" w:rsidP="005E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(3.3e-10)</w:t>
            </w:r>
          </w:p>
        </w:tc>
      </w:tr>
      <w:tr w:rsidR="00536F10" w:rsidRPr="006B6F72" w:rsidTr="005E1CFC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metabolite biosynthetic process (GO:0044550)</w:t>
            </w:r>
          </w:p>
        </w:tc>
        <w:tc>
          <w:tcPr>
            <w:tcW w:w="595" w:type="pct"/>
            <w:tcBorders>
              <w:left w:val="nil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/380</w:t>
            </w:r>
          </w:p>
          <w:p w:rsidR="00536F10" w:rsidRPr="00D54488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F10">
              <w:rPr>
                <w:rFonts w:ascii="Times New Roman" w:hAnsi="Times New Roman" w:cs="Times New Roman"/>
                <w:sz w:val="20"/>
                <w:szCs w:val="20"/>
              </w:rPr>
              <w:t>1.4e-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1" w:type="pct"/>
            <w:tcBorders>
              <w:right w:val="nil"/>
            </w:tcBorders>
          </w:tcPr>
          <w:p w:rsidR="00536F10" w:rsidRPr="003334CD" w:rsidRDefault="00536F10" w:rsidP="00536F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wall organiz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15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left w:val="nil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1224</w:t>
            </w:r>
          </w:p>
          <w:p w:rsidR="00536F10" w:rsidRPr="003334CD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5e-0.6)</w:t>
            </w:r>
          </w:p>
        </w:tc>
        <w:tc>
          <w:tcPr>
            <w:tcW w:w="848" w:type="pct"/>
            <w:tcBorders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to abscisic acid</w:t>
            </w:r>
          </w:p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O:0009737)</w:t>
            </w:r>
          </w:p>
        </w:tc>
        <w:tc>
          <w:tcPr>
            <w:tcW w:w="625" w:type="pct"/>
            <w:tcBorders>
              <w:left w:val="nil"/>
            </w:tcBorders>
          </w:tcPr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49/1453</w:t>
            </w:r>
          </w:p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(9.1e-0.7)</w:t>
            </w:r>
          </w:p>
        </w:tc>
      </w:tr>
      <w:tr w:rsidR="00536F10" w:rsidRPr="006B6F72" w:rsidTr="005E1CFC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536F10" w:rsidRPr="003334CD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oxidation-reduction process  (GO:0055114)</w:t>
            </w:r>
          </w:p>
        </w:tc>
        <w:tc>
          <w:tcPr>
            <w:tcW w:w="595" w:type="pct"/>
            <w:tcBorders>
              <w:left w:val="nil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/1813</w:t>
            </w:r>
          </w:p>
          <w:p w:rsidR="00536F10" w:rsidRPr="003334CD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3e-13)</w:t>
            </w:r>
          </w:p>
        </w:tc>
        <w:tc>
          <w:tcPr>
            <w:tcW w:w="941" w:type="pct"/>
            <w:tcBorders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asic amino acid transport (GO:0015802)</w:t>
            </w:r>
          </w:p>
        </w:tc>
        <w:tc>
          <w:tcPr>
            <w:tcW w:w="614" w:type="pct"/>
            <w:tcBorders>
              <w:left w:val="nil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4</w:t>
            </w:r>
          </w:p>
          <w:p w:rsidR="00536F10" w:rsidRPr="003334CD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3e-0.5)</w:t>
            </w:r>
          </w:p>
        </w:tc>
        <w:tc>
          <w:tcPr>
            <w:tcW w:w="848" w:type="pct"/>
            <w:tcBorders>
              <w:right w:val="nil"/>
            </w:tcBorders>
          </w:tcPr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xyloglucan metabolic process (GO:0010411)</w:t>
            </w:r>
          </w:p>
        </w:tc>
        <w:tc>
          <w:tcPr>
            <w:tcW w:w="625" w:type="pct"/>
            <w:tcBorders>
              <w:left w:val="nil"/>
            </w:tcBorders>
          </w:tcPr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11/96</w:t>
            </w:r>
          </w:p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(4.0e-0.8)</w:t>
            </w:r>
          </w:p>
        </w:tc>
      </w:tr>
      <w:tr w:rsidR="00536F10" w:rsidRPr="006B6F72" w:rsidTr="00D54488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Pr="00D54488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488">
              <w:rPr>
                <w:rFonts w:ascii="Times New Roman" w:hAnsi="Times New Roman" w:cs="Times New Roman"/>
                <w:sz w:val="20"/>
                <w:szCs w:val="20"/>
              </w:rPr>
              <w:t>lignin biosynthetic process (GO:0009809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23/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36F10" w:rsidRPr="003334CD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2e-08)</w:t>
            </w:r>
          </w:p>
        </w:tc>
        <w:tc>
          <w:tcPr>
            <w:tcW w:w="941" w:type="pct"/>
            <w:tcBorders>
              <w:bottom w:val="single" w:sz="4" w:space="0" w:color="auto"/>
              <w:right w:val="nil"/>
            </w:tcBorders>
          </w:tcPr>
          <w:p w:rsidR="00536F10" w:rsidRPr="003334CD" w:rsidRDefault="00536F10" w:rsidP="00536F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imensional cell grow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8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08</w:t>
            </w:r>
          </w:p>
          <w:p w:rsidR="00536F10" w:rsidRPr="003334CD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E23D9">
              <w:rPr>
                <w:rFonts w:ascii="Times New Roman" w:hAnsi="Times New Roman" w:cs="Times New Roman"/>
                <w:sz w:val="20"/>
                <w:szCs w:val="20"/>
              </w:rPr>
              <w:t>0.00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  <w:right w:val="nil"/>
            </w:tcBorders>
          </w:tcPr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auxin catabolic process (GO:0009852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4/8</w:t>
            </w:r>
          </w:p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(1.7e-06)</w:t>
            </w:r>
          </w:p>
        </w:tc>
      </w:tr>
      <w:tr w:rsidR="00536F10" w:rsidRPr="006B6F72" w:rsidTr="00536F10">
        <w:trPr>
          <w:trHeight w:val="443"/>
        </w:trPr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to oxidative stress</w:t>
            </w:r>
            <w:r w:rsidRPr="00125D07">
              <w:rPr>
                <w:lang w:val="en-GB"/>
              </w:rPr>
              <w:t xml:space="preserve"> (</w:t>
            </w: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:0006979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/922 </w:t>
            </w:r>
          </w:p>
          <w:p w:rsidR="00536F10" w:rsidRPr="00D54488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F10">
              <w:rPr>
                <w:rFonts w:ascii="Times New Roman" w:hAnsi="Times New Roman" w:cs="Times New Roman"/>
                <w:sz w:val="20"/>
                <w:szCs w:val="20"/>
              </w:rPr>
              <w:t>4.1e-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1" w:type="pct"/>
            <w:tcBorders>
              <w:bottom w:val="nil"/>
              <w:right w:val="nil"/>
            </w:tcBorders>
          </w:tcPr>
          <w:p w:rsidR="00536F10" w:rsidRPr="003334CD" w:rsidRDefault="00536F10" w:rsidP="00536F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1B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xin catabolic 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333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671B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O:0009852</w:t>
            </w:r>
            <w:r w:rsidRPr="00333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14" w:type="pct"/>
            <w:tcBorders>
              <w:left w:val="nil"/>
              <w:bottom w:val="nil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2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36F10" w:rsidRPr="003334CD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B309F">
              <w:rPr>
                <w:rFonts w:ascii="Times New Roman" w:hAnsi="Times New Roman" w:cs="Times New Roman"/>
                <w:sz w:val="20"/>
                <w:szCs w:val="20"/>
              </w:rPr>
              <w:t>0.00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8" w:type="pct"/>
            <w:tcBorders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gen peroxide catabolic process (GO:0042744)</w:t>
            </w:r>
          </w:p>
        </w:tc>
        <w:tc>
          <w:tcPr>
            <w:tcW w:w="625" w:type="pct"/>
            <w:tcBorders>
              <w:left w:val="nil"/>
            </w:tcBorders>
          </w:tcPr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11/144</w:t>
            </w:r>
          </w:p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064C">
              <w:t xml:space="preserve"> </w:t>
            </w: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2.5e-06)</w:t>
            </w:r>
          </w:p>
        </w:tc>
      </w:tr>
      <w:tr w:rsidR="00536F10" w:rsidRPr="006B6F72" w:rsidTr="00D54488">
        <w:tc>
          <w:tcPr>
            <w:tcW w:w="437" w:type="pct"/>
            <w:tcBorders>
              <w:top w:val="nil"/>
              <w:bottom w:val="single" w:sz="4" w:space="0" w:color="auto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ind w:righ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nt-type primary cell wall biogenesis (GO:0009833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4CD">
              <w:rPr>
                <w:rFonts w:ascii="Times New Roman" w:hAnsi="Times New Roman" w:cs="Times New Roman"/>
                <w:sz w:val="20"/>
                <w:szCs w:val="20"/>
              </w:rPr>
              <w:t>21/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36F10" w:rsidRPr="003334CD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3e-08)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  <w:right w:val="nil"/>
            </w:tcBorders>
          </w:tcPr>
          <w:p w:rsidR="00536F10" w:rsidRPr="00D54488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</w:tcBorders>
          </w:tcPr>
          <w:p w:rsidR="00536F10" w:rsidRPr="003334CD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tcBorders>
              <w:bottom w:val="single" w:sz="4" w:space="0" w:color="auto"/>
              <w:right w:val="nil"/>
            </w:tcBorders>
          </w:tcPr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urea transport (GO:0015840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>5/11</w:t>
            </w:r>
          </w:p>
          <w:p w:rsidR="00536F10" w:rsidRPr="0022064C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64C">
              <w:rPr>
                <w:rFonts w:ascii="Times New Roman" w:hAnsi="Times New Roman" w:cs="Times New Roman"/>
                <w:sz w:val="20"/>
                <w:szCs w:val="20"/>
              </w:rPr>
              <w:t xml:space="preserve"> (1.4e-07)</w:t>
            </w:r>
          </w:p>
        </w:tc>
      </w:tr>
      <w:tr w:rsidR="00536F10" w:rsidRPr="006B6F72" w:rsidTr="00AF6104">
        <w:tc>
          <w:tcPr>
            <w:tcW w:w="437" w:type="pct"/>
            <w:tcBorders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F7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DF4">
              <w:rPr>
                <w:rFonts w:ascii="Times New Roman" w:hAnsi="Times New Roman" w:cs="Times New Roman"/>
                <w:sz w:val="20"/>
                <w:szCs w:val="20"/>
              </w:rPr>
              <w:t xml:space="preserve">he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</w:p>
          <w:p w:rsidR="00536F10" w:rsidRPr="00F47DF4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47DF4">
              <w:rPr>
                <w:rFonts w:ascii="Times New Roman" w:hAnsi="Times New Roman" w:cs="Times New Roman"/>
                <w:sz w:val="20"/>
                <w:szCs w:val="20"/>
              </w:rPr>
              <w:t>GO:00200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left w:val="nil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/659</w:t>
            </w:r>
          </w:p>
          <w:p w:rsidR="00536F10" w:rsidRPr="003334CD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25B5">
              <w:rPr>
                <w:rFonts w:ascii="Times New Roman" w:hAnsi="Times New Roman" w:cs="Times New Roman"/>
                <w:sz w:val="20"/>
                <w:szCs w:val="20"/>
              </w:rPr>
              <w:t>2.2e-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1" w:type="pct"/>
            <w:tcBorders>
              <w:right w:val="nil"/>
            </w:tcBorders>
          </w:tcPr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2B07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beta-galactosidase activity</w:t>
            </w:r>
            <w:r w:rsidRPr="002B07B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(</w:t>
            </w:r>
            <w:r w:rsidRPr="002B07B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GO:00045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14" w:type="pct"/>
            <w:tcBorders>
              <w:left w:val="nil"/>
            </w:tcBorders>
          </w:tcPr>
          <w:p w:rsidR="00536F10" w:rsidRPr="00B673A6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3/</w:t>
            </w:r>
            <w:r w:rsidRPr="002B07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72</w:t>
            </w:r>
          </w:p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2B07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.4e-17</w:t>
            </w: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DNA binding transcription factor activity (GO:0003700)</w:t>
            </w:r>
          </w:p>
        </w:tc>
        <w:tc>
          <w:tcPr>
            <w:tcW w:w="625" w:type="pct"/>
            <w:tcBorders>
              <w:left w:val="nil"/>
            </w:tcBorders>
          </w:tcPr>
          <w:p w:rsidR="00536F10" w:rsidRPr="00DC6DAA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84/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850</w:t>
            </w:r>
          </w:p>
          <w:p w:rsidR="00536F10" w:rsidRPr="000C0BEC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.5e-13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DF4">
              <w:rPr>
                <w:rFonts w:ascii="Times New Roman" w:hAnsi="Times New Roman" w:cs="Times New Roman"/>
                <w:sz w:val="20"/>
                <w:szCs w:val="20"/>
              </w:rPr>
              <w:t xml:space="preserve">pig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</w:p>
          <w:p w:rsidR="00536F10" w:rsidRPr="00F47DF4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47DF4">
              <w:rPr>
                <w:rFonts w:ascii="Times New Roman" w:hAnsi="Times New Roman" w:cs="Times New Roman"/>
                <w:sz w:val="20"/>
                <w:szCs w:val="20"/>
              </w:rPr>
              <w:t>GO:00314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left w:val="nil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25</w:t>
            </w:r>
          </w:p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e-10)</w:t>
            </w:r>
          </w:p>
        </w:tc>
        <w:tc>
          <w:tcPr>
            <w:tcW w:w="941" w:type="pct"/>
            <w:tcBorders>
              <w:right w:val="nil"/>
            </w:tcBorders>
          </w:tcPr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ellulose synthase activity</w:t>
            </w:r>
            <w:r w:rsidRPr="00B673A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O:0016759</w:t>
            </w:r>
            <w:r w:rsidRPr="00B673A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14" w:type="pct"/>
            <w:tcBorders>
              <w:left w:val="nil"/>
            </w:tcBorders>
          </w:tcPr>
          <w:p w:rsidR="00536F10" w:rsidRPr="00B673A6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/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</w:t>
            </w:r>
          </w:p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e-09</w:t>
            </w: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right w:val="nil"/>
            </w:tcBorders>
          </w:tcPr>
          <w:p w:rsidR="00536F10" w:rsidRPr="000C0BEC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water channel activity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 (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GO:0015250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25" w:type="pct"/>
            <w:tcBorders>
              <w:left w:val="nil"/>
            </w:tcBorders>
          </w:tcPr>
          <w:p w:rsidR="00536F10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2/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5</w:t>
            </w:r>
          </w:p>
          <w:p w:rsidR="00536F10" w:rsidRPr="000C0BEC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 (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.8e-13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DF4">
              <w:rPr>
                <w:rFonts w:ascii="Times New Roman" w:hAnsi="Times New Roman" w:cs="Times New Roman"/>
                <w:sz w:val="20"/>
                <w:szCs w:val="20"/>
              </w:rPr>
              <w:t xml:space="preserve">iron 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</w:p>
          <w:p w:rsidR="00536F10" w:rsidRPr="00F47DF4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47DF4">
              <w:rPr>
                <w:rFonts w:ascii="Times New Roman" w:hAnsi="Times New Roman" w:cs="Times New Roman"/>
                <w:sz w:val="20"/>
                <w:szCs w:val="20"/>
              </w:rPr>
              <w:t>GO:00055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/627</w:t>
            </w:r>
          </w:p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e-10)</w:t>
            </w:r>
          </w:p>
        </w:tc>
        <w:tc>
          <w:tcPr>
            <w:tcW w:w="941" w:type="pct"/>
            <w:tcBorders>
              <w:bottom w:val="single" w:sz="4" w:space="0" w:color="auto"/>
              <w:right w:val="nil"/>
            </w:tcBorders>
          </w:tcPr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DP-glucosyltransferase activity</w:t>
            </w:r>
            <w:r w:rsidRPr="00B673A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O:0035251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</w:tcBorders>
          </w:tcPr>
          <w:p w:rsidR="00536F10" w:rsidRPr="00B673A6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/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6</w:t>
            </w:r>
          </w:p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e-06</w:t>
            </w: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xyloglucan:xyloglucosyl transferase activity (GO:0016762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536F10" w:rsidRPr="00DC6DAA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1/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6</w:t>
            </w:r>
          </w:p>
          <w:p w:rsidR="00536F10" w:rsidRPr="000C0BEC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.0e-10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idoreductase activity, with incorporation or reduction of molecular oxygen, NAD(P)H (GO:0016709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/266</w:t>
            </w:r>
          </w:p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e-09)</w:t>
            </w:r>
          </w:p>
        </w:tc>
        <w:tc>
          <w:tcPr>
            <w:tcW w:w="941" w:type="pct"/>
            <w:tcBorders>
              <w:bottom w:val="single" w:sz="4" w:space="0" w:color="auto"/>
              <w:right w:val="nil"/>
            </w:tcBorders>
          </w:tcPr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carbohydrate </w:t>
            </w:r>
            <w:r w:rsidRPr="00B673A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inding (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O:0030246</w:t>
            </w:r>
            <w:r w:rsidRPr="00B673A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</w:tcBorders>
          </w:tcPr>
          <w:p w:rsidR="00536F10" w:rsidRPr="00B673A6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/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6</w:t>
            </w:r>
          </w:p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2e-05</w:t>
            </w: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alcohol dehydrogenase (NAD) activity (GO:0004022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536F10" w:rsidRPr="00DC6DAA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7/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1</w:t>
            </w:r>
          </w:p>
          <w:p w:rsidR="00536F10" w:rsidRPr="000C0BEC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9.9e-08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ceraldehyde-3-phosphate dehydrogenase (NADP+) activity (GO:0047100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8e-11)</w:t>
            </w:r>
          </w:p>
        </w:tc>
        <w:tc>
          <w:tcPr>
            <w:tcW w:w="941" w:type="pct"/>
            <w:tcBorders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xyloglucan 1,6-alpha-xylosidase activity (GO:0080176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</w:tcBorders>
          </w:tcPr>
          <w:p w:rsidR="00536F10" w:rsidRPr="00B673A6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/</w:t>
            </w:r>
            <w:r w:rsidRPr="002B07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</w:t>
            </w:r>
          </w:p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2B07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.00034</w:t>
            </w: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  <w:right w:val="nil"/>
            </w:tcBorders>
          </w:tcPr>
          <w:p w:rsidR="00536F10" w:rsidRPr="000C0BEC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heme binding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 (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GO:0020037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536F10" w:rsidRPr="00DC6DAA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6/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40</w:t>
            </w:r>
          </w:p>
          <w:p w:rsidR="00536F10" w:rsidRPr="000C0BEC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.3e-07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oleate 13S-lipoxygenase activity (GO:0016165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21</w:t>
            </w:r>
          </w:p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7e-09)</w:t>
            </w:r>
          </w:p>
        </w:tc>
        <w:tc>
          <w:tcPr>
            <w:tcW w:w="941" w:type="pct"/>
            <w:tcBorders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alpha-D-xyloside xylohydrolase (GO:0061634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</w:tcBorders>
          </w:tcPr>
          <w:p w:rsidR="00536F10" w:rsidRPr="00B673A6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/</w:t>
            </w:r>
            <w:r w:rsidRPr="002B07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7</w:t>
            </w:r>
          </w:p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2B07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.00047</w:t>
            </w: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structural constituent of cell wall (GO:0005199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536F10" w:rsidRPr="00DC6DAA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/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5</w:t>
            </w:r>
          </w:p>
          <w:p w:rsidR="00536F10" w:rsidRPr="000C0BEC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.7e-07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single" w:sz="4" w:space="0" w:color="auto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Pr="00F47DF4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DF4">
              <w:rPr>
                <w:rFonts w:ascii="Times New Roman" w:hAnsi="Times New Roman" w:cs="Times New Roman"/>
                <w:sz w:val="20"/>
                <w:szCs w:val="20"/>
              </w:rPr>
              <w:t xml:space="preserve">acylglycerol lipase activ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47DF4">
              <w:rPr>
                <w:rFonts w:ascii="Times New Roman" w:hAnsi="Times New Roman" w:cs="Times New Roman"/>
                <w:sz w:val="20"/>
                <w:szCs w:val="20"/>
              </w:rPr>
              <w:t>GO:00473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29</w:t>
            </w:r>
          </w:p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e-07)</w:t>
            </w:r>
          </w:p>
        </w:tc>
        <w:tc>
          <w:tcPr>
            <w:tcW w:w="941" w:type="pct"/>
            <w:tcBorders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amino acid transmembrane transporter activity (GO:0015171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</w:tcBorders>
          </w:tcPr>
          <w:p w:rsidR="00536F10" w:rsidRPr="00B673A6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/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</w:t>
            </w:r>
          </w:p>
          <w:p w:rsidR="00536F10" w:rsidRPr="002B07BB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2B07B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053</w:t>
            </w:r>
            <w:r w:rsidRPr="00B673A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  <w:right w:val="nil"/>
            </w:tcBorders>
          </w:tcPr>
          <w:p w:rsidR="00536F10" w:rsidRPr="000C0BEC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iron ion 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binding (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GO:0005506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536F10" w:rsidRPr="00DC6DAA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2/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11</w:t>
            </w:r>
          </w:p>
          <w:p w:rsidR="00536F10" w:rsidRPr="000C0BEC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0C0B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.3e-05</w:t>
            </w:r>
            <w:r w:rsidRPr="00DC6D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F7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chloroplast thylakoid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 (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GO:000953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157/911</w:t>
            </w:r>
          </w:p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&lt; 1e-30)</w:t>
            </w:r>
          </w:p>
        </w:tc>
        <w:tc>
          <w:tcPr>
            <w:tcW w:w="941" w:type="pct"/>
            <w:tcBorders>
              <w:bottom w:val="single" w:sz="4" w:space="0" w:color="auto"/>
              <w:right w:val="nil"/>
            </w:tcBorders>
          </w:tcPr>
          <w:p w:rsidR="00536F10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a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poplast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GO:004804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/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85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.8e-0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  <w:right w:val="nil"/>
            </w:tcBorders>
          </w:tcPr>
          <w:p w:rsidR="00536F10" w:rsidRPr="00AF6104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central vacuole</w:t>
            </w: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 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GO:0042807</w:t>
            </w: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536F10" w:rsidRPr="00AF6104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9/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5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.1e-14</w:t>
            </w: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plastoglobule</w:t>
            </w:r>
          </w:p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GO:0010287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26/116</w:t>
            </w:r>
          </w:p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.1e-12)</w:t>
            </w:r>
          </w:p>
        </w:tc>
        <w:tc>
          <w:tcPr>
            <w:tcW w:w="941" w:type="pct"/>
            <w:tcBorders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plant-type cell wall (GO:0009505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/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15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.6e-0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  <w:right w:val="nil"/>
            </w:tcBorders>
          </w:tcPr>
          <w:p w:rsidR="00536F10" w:rsidRPr="00AF6104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primary cell wall</w:t>
            </w: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 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GO:0009530</w:t>
            </w: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536F10" w:rsidRPr="00AF6104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/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.7e-09</w:t>
            </w: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chloroplast envelope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GO:000994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117/1,451</w:t>
            </w:r>
          </w:p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.7e-1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41" w:type="pct"/>
            <w:tcBorders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anchored component of membrane (GO:0031225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</w:tcBorders>
          </w:tcPr>
          <w:p w:rsidR="00536F10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/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34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8.7e-0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integral component of plasma membrane </w:t>
            </w:r>
          </w:p>
          <w:p w:rsidR="00536F10" w:rsidRPr="002E547A" w:rsidRDefault="00125D07" w:rsidP="00536F10">
            <w:pPr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25D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(GO:0005887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:rsidR="00536F10" w:rsidRPr="00AF6104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/</w:t>
            </w:r>
            <w:r w:rsidRPr="00A62A9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3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3e-07</w:t>
            </w:r>
            <w:r w:rsidRPr="00AF610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photosystem II oxygen evolving complex (GO:0009654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21/36</w:t>
            </w:r>
          </w:p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.6e-20)</w:t>
            </w:r>
          </w:p>
        </w:tc>
        <w:tc>
          <w:tcPr>
            <w:tcW w:w="941" w:type="pct"/>
            <w:tcBorders>
              <w:bottom w:val="nil"/>
              <w:right w:val="nil"/>
            </w:tcBorders>
          </w:tcPr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cellulose synthase complex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GO:001033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14" w:type="pct"/>
            <w:tcBorders>
              <w:left w:val="nil"/>
              <w:bottom w:val="nil"/>
            </w:tcBorders>
          </w:tcPr>
          <w:p w:rsidR="00536F10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/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6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.0004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48" w:type="pct"/>
            <w:tcBorders>
              <w:bottom w:val="nil"/>
              <w:right w:val="nil"/>
            </w:tcBorders>
          </w:tcPr>
          <w:p w:rsidR="00536F10" w:rsidRPr="00AF6104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apoplast</w:t>
            </w: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 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GO:0048046</w:t>
            </w: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25" w:type="pct"/>
            <w:tcBorders>
              <w:left w:val="nil"/>
              <w:bottom w:val="nil"/>
            </w:tcBorders>
          </w:tcPr>
          <w:p w:rsidR="00536F10" w:rsidRPr="00AF6104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2/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93</w:t>
            </w:r>
          </w:p>
          <w:p w:rsidR="00536F10" w:rsidRPr="00A62A9F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A62A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.9e-06</w:t>
            </w:r>
            <w:r w:rsidRPr="00AF61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photosystem I reaction center (GO:0009538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9/11</w:t>
            </w:r>
          </w:p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.1e-11)</w:t>
            </w:r>
          </w:p>
        </w:tc>
        <w:tc>
          <w:tcPr>
            <w:tcW w:w="941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Pr="002E547A" w:rsidRDefault="00125D07" w:rsidP="00536F10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integral component of membrane (GO:0016021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612/11,547</w:t>
            </w:r>
          </w:p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9.0e-12)</w:t>
            </w:r>
          </w:p>
        </w:tc>
        <w:tc>
          <w:tcPr>
            <w:tcW w:w="941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nil"/>
              <w:bottom w:val="nil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F10" w:rsidRPr="006B6F72" w:rsidTr="00AF6104">
        <w:tc>
          <w:tcPr>
            <w:tcW w:w="437" w:type="pct"/>
            <w:tcBorders>
              <w:top w:val="nil"/>
              <w:bottom w:val="single" w:sz="4" w:space="0" w:color="auto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:rsidR="00536F10" w:rsidRDefault="00536F10" w:rsidP="00536F1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a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poplast</w:t>
            </w:r>
          </w:p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(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 xml:space="preserve"> GO:004804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</w:tcPr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61/622</w:t>
            </w:r>
          </w:p>
          <w:p w:rsidR="00536F10" w:rsidRPr="007B7499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4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B7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1.2e-0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nil"/>
              <w:bottom w:val="single" w:sz="4" w:space="0" w:color="auto"/>
              <w:right w:val="nil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</w:tcBorders>
          </w:tcPr>
          <w:p w:rsidR="00536F10" w:rsidRPr="006B6F72" w:rsidRDefault="00536F10" w:rsidP="00536F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F10" w:rsidRPr="007C2D15" w:rsidTr="005E1CFC">
        <w:trPr>
          <w:trHeight w:val="134"/>
        </w:trPr>
        <w:tc>
          <w:tcPr>
            <w:tcW w:w="5000" w:type="pct"/>
            <w:gridSpan w:val="7"/>
            <w:tcBorders>
              <w:bottom w:val="nil"/>
            </w:tcBorders>
          </w:tcPr>
          <w:p w:rsidR="00536F10" w:rsidRPr="002E547A" w:rsidRDefault="00125D07" w:rsidP="002B6948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Complet</w:t>
            </w:r>
            <w:r w:rsidR="002E5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sts of sign</w:t>
            </w:r>
            <w:r w:rsidR="002E5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125D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cant enriched GO terms of DEGs in the biological process, molecular function and cellular compartment categories are enclosed as Suppl. data S3, S4 and S5, respectively.</w:t>
            </w:r>
          </w:p>
        </w:tc>
      </w:tr>
    </w:tbl>
    <w:p w:rsidR="00A62A9F" w:rsidRPr="002E547A" w:rsidRDefault="00A62A9F" w:rsidP="00293428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A62A9F" w:rsidRPr="002E547A" w:rsidSect="002B694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90500F"/>
    <w:multiLevelType w:val="hybridMultilevel"/>
    <w:tmpl w:val="1ED4023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6452B"/>
    <w:multiLevelType w:val="hybridMultilevel"/>
    <w:tmpl w:val="1D50D11C"/>
    <w:lvl w:ilvl="0" w:tplc="E29045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71B72"/>
    <w:multiLevelType w:val="hybridMultilevel"/>
    <w:tmpl w:val="1A8CD65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503ED"/>
    <w:multiLevelType w:val="hybridMultilevel"/>
    <w:tmpl w:val="4AAC0302"/>
    <w:lvl w:ilvl="0" w:tplc="A86E0EF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AB241A"/>
    <w:multiLevelType w:val="hybridMultilevel"/>
    <w:tmpl w:val="884E87C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0B32F0"/>
    <w:multiLevelType w:val="hybridMultilevel"/>
    <w:tmpl w:val="E0B29CDA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7A456CE"/>
    <w:multiLevelType w:val="hybridMultilevel"/>
    <w:tmpl w:val="D5DE3BE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80145B"/>
    <w:multiLevelType w:val="hybridMultilevel"/>
    <w:tmpl w:val="51FCC19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01366"/>
    <w:multiLevelType w:val="hybridMultilevel"/>
    <w:tmpl w:val="E0F84FD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8"/>
  </w:num>
  <w:num w:numId="5">
    <w:abstractNumId w:val="5"/>
  </w:num>
  <w:num w:numId="6">
    <w:abstractNumId w:val="7"/>
  </w:num>
  <w:num w:numId="7">
    <w:abstractNumId w:val="0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14B"/>
    <w:rsid w:val="00001DA1"/>
    <w:rsid w:val="00003EBD"/>
    <w:rsid w:val="00014916"/>
    <w:rsid w:val="000360C7"/>
    <w:rsid w:val="00036841"/>
    <w:rsid w:val="00045FE2"/>
    <w:rsid w:val="00065AE2"/>
    <w:rsid w:val="00073C92"/>
    <w:rsid w:val="0008614E"/>
    <w:rsid w:val="00090095"/>
    <w:rsid w:val="000A508D"/>
    <w:rsid w:val="000B1F17"/>
    <w:rsid w:val="000C0BEC"/>
    <w:rsid w:val="000C5459"/>
    <w:rsid w:val="000D04CE"/>
    <w:rsid w:val="000D13CD"/>
    <w:rsid w:val="000E4A8D"/>
    <w:rsid w:val="00117114"/>
    <w:rsid w:val="00117370"/>
    <w:rsid w:val="00121086"/>
    <w:rsid w:val="00122445"/>
    <w:rsid w:val="001238F7"/>
    <w:rsid w:val="00125D07"/>
    <w:rsid w:val="0013395B"/>
    <w:rsid w:val="00133977"/>
    <w:rsid w:val="001560A0"/>
    <w:rsid w:val="00190BB8"/>
    <w:rsid w:val="001950C1"/>
    <w:rsid w:val="00195573"/>
    <w:rsid w:val="001A3E86"/>
    <w:rsid w:val="001C41A1"/>
    <w:rsid w:val="001D402E"/>
    <w:rsid w:val="001D4375"/>
    <w:rsid w:val="001F0586"/>
    <w:rsid w:val="001F2D48"/>
    <w:rsid w:val="001F35B5"/>
    <w:rsid w:val="001F475D"/>
    <w:rsid w:val="0020267F"/>
    <w:rsid w:val="0022064C"/>
    <w:rsid w:val="00220F1C"/>
    <w:rsid w:val="00221AEE"/>
    <w:rsid w:val="00227175"/>
    <w:rsid w:val="00245F23"/>
    <w:rsid w:val="00250B2A"/>
    <w:rsid w:val="002511B4"/>
    <w:rsid w:val="00252494"/>
    <w:rsid w:val="00286E77"/>
    <w:rsid w:val="00293428"/>
    <w:rsid w:val="002977D8"/>
    <w:rsid w:val="002A64B8"/>
    <w:rsid w:val="002B07BB"/>
    <w:rsid w:val="002B6948"/>
    <w:rsid w:val="002C52F9"/>
    <w:rsid w:val="002E547A"/>
    <w:rsid w:val="002F04E5"/>
    <w:rsid w:val="002F6F83"/>
    <w:rsid w:val="0030030A"/>
    <w:rsid w:val="00301003"/>
    <w:rsid w:val="0030214B"/>
    <w:rsid w:val="003078E3"/>
    <w:rsid w:val="0032086B"/>
    <w:rsid w:val="003334CD"/>
    <w:rsid w:val="00337B54"/>
    <w:rsid w:val="00340401"/>
    <w:rsid w:val="00350E2A"/>
    <w:rsid w:val="00351571"/>
    <w:rsid w:val="00352E17"/>
    <w:rsid w:val="00377882"/>
    <w:rsid w:val="00384A44"/>
    <w:rsid w:val="003B30CB"/>
    <w:rsid w:val="003B44B4"/>
    <w:rsid w:val="003B79AF"/>
    <w:rsid w:val="003E3B48"/>
    <w:rsid w:val="003F467A"/>
    <w:rsid w:val="00410027"/>
    <w:rsid w:val="0041523D"/>
    <w:rsid w:val="004158FC"/>
    <w:rsid w:val="00422D2A"/>
    <w:rsid w:val="00462D83"/>
    <w:rsid w:val="00481425"/>
    <w:rsid w:val="004817C4"/>
    <w:rsid w:val="00485452"/>
    <w:rsid w:val="00492272"/>
    <w:rsid w:val="004C4065"/>
    <w:rsid w:val="004C6C56"/>
    <w:rsid w:val="004D4500"/>
    <w:rsid w:val="004E61AB"/>
    <w:rsid w:val="004E7EDD"/>
    <w:rsid w:val="0050732D"/>
    <w:rsid w:val="00527C00"/>
    <w:rsid w:val="00536F10"/>
    <w:rsid w:val="00565DC7"/>
    <w:rsid w:val="005768A6"/>
    <w:rsid w:val="00581A70"/>
    <w:rsid w:val="005A31DE"/>
    <w:rsid w:val="005B5381"/>
    <w:rsid w:val="005C5C23"/>
    <w:rsid w:val="005D3798"/>
    <w:rsid w:val="005E1CFC"/>
    <w:rsid w:val="005E221E"/>
    <w:rsid w:val="005F4484"/>
    <w:rsid w:val="0060636D"/>
    <w:rsid w:val="00606D37"/>
    <w:rsid w:val="00617C57"/>
    <w:rsid w:val="00630FD4"/>
    <w:rsid w:val="0063391C"/>
    <w:rsid w:val="00637FB5"/>
    <w:rsid w:val="00640C7C"/>
    <w:rsid w:val="006552D9"/>
    <w:rsid w:val="00664A6B"/>
    <w:rsid w:val="006656BA"/>
    <w:rsid w:val="00671BE6"/>
    <w:rsid w:val="006853A8"/>
    <w:rsid w:val="00690327"/>
    <w:rsid w:val="006A5541"/>
    <w:rsid w:val="006A7D75"/>
    <w:rsid w:val="006B309F"/>
    <w:rsid w:val="006C6BC5"/>
    <w:rsid w:val="006C773F"/>
    <w:rsid w:val="006F6B4E"/>
    <w:rsid w:val="00701CC2"/>
    <w:rsid w:val="00704721"/>
    <w:rsid w:val="00713EAA"/>
    <w:rsid w:val="0072029E"/>
    <w:rsid w:val="00750301"/>
    <w:rsid w:val="00775760"/>
    <w:rsid w:val="00792353"/>
    <w:rsid w:val="007A5E51"/>
    <w:rsid w:val="007B117D"/>
    <w:rsid w:val="007B6A4A"/>
    <w:rsid w:val="007B6B7E"/>
    <w:rsid w:val="007B7499"/>
    <w:rsid w:val="007C2D15"/>
    <w:rsid w:val="007C371B"/>
    <w:rsid w:val="007C513B"/>
    <w:rsid w:val="007C7EE1"/>
    <w:rsid w:val="007D465F"/>
    <w:rsid w:val="007D538B"/>
    <w:rsid w:val="007E5A90"/>
    <w:rsid w:val="007F12FE"/>
    <w:rsid w:val="00805475"/>
    <w:rsid w:val="008073A7"/>
    <w:rsid w:val="008145BE"/>
    <w:rsid w:val="0084133F"/>
    <w:rsid w:val="008454E6"/>
    <w:rsid w:val="00870714"/>
    <w:rsid w:val="00880456"/>
    <w:rsid w:val="00881367"/>
    <w:rsid w:val="0089283B"/>
    <w:rsid w:val="0089352B"/>
    <w:rsid w:val="008D0F64"/>
    <w:rsid w:val="008E5DEA"/>
    <w:rsid w:val="00913BD1"/>
    <w:rsid w:val="0093387B"/>
    <w:rsid w:val="00963C0B"/>
    <w:rsid w:val="009973A8"/>
    <w:rsid w:val="009A11FA"/>
    <w:rsid w:val="009B5979"/>
    <w:rsid w:val="009C172F"/>
    <w:rsid w:val="009C5153"/>
    <w:rsid w:val="009D6B16"/>
    <w:rsid w:val="009E5676"/>
    <w:rsid w:val="009F0418"/>
    <w:rsid w:val="009F11F4"/>
    <w:rsid w:val="009F6EDA"/>
    <w:rsid w:val="00A0584D"/>
    <w:rsid w:val="00A10177"/>
    <w:rsid w:val="00A1792A"/>
    <w:rsid w:val="00A17EB4"/>
    <w:rsid w:val="00A56240"/>
    <w:rsid w:val="00A62A9F"/>
    <w:rsid w:val="00A812E1"/>
    <w:rsid w:val="00A8354C"/>
    <w:rsid w:val="00A902F3"/>
    <w:rsid w:val="00A94CDF"/>
    <w:rsid w:val="00AA2098"/>
    <w:rsid w:val="00AA61C9"/>
    <w:rsid w:val="00AB0949"/>
    <w:rsid w:val="00AC216B"/>
    <w:rsid w:val="00AC25B5"/>
    <w:rsid w:val="00AE23D9"/>
    <w:rsid w:val="00AE7F81"/>
    <w:rsid w:val="00AF6104"/>
    <w:rsid w:val="00B007E5"/>
    <w:rsid w:val="00B139CB"/>
    <w:rsid w:val="00B33590"/>
    <w:rsid w:val="00B40782"/>
    <w:rsid w:val="00B40AA0"/>
    <w:rsid w:val="00B45E0E"/>
    <w:rsid w:val="00B46E90"/>
    <w:rsid w:val="00B503B9"/>
    <w:rsid w:val="00B60B32"/>
    <w:rsid w:val="00B673A6"/>
    <w:rsid w:val="00B71905"/>
    <w:rsid w:val="00B7705F"/>
    <w:rsid w:val="00B9523D"/>
    <w:rsid w:val="00BA13FD"/>
    <w:rsid w:val="00BA359B"/>
    <w:rsid w:val="00BC0EDD"/>
    <w:rsid w:val="00BD3747"/>
    <w:rsid w:val="00BF16B3"/>
    <w:rsid w:val="00C206A6"/>
    <w:rsid w:val="00C32602"/>
    <w:rsid w:val="00C364C8"/>
    <w:rsid w:val="00C51B0D"/>
    <w:rsid w:val="00C53168"/>
    <w:rsid w:val="00C62324"/>
    <w:rsid w:val="00C77837"/>
    <w:rsid w:val="00C828FE"/>
    <w:rsid w:val="00C83DE7"/>
    <w:rsid w:val="00C8594A"/>
    <w:rsid w:val="00C93AEF"/>
    <w:rsid w:val="00CA058C"/>
    <w:rsid w:val="00CA514C"/>
    <w:rsid w:val="00CD2C89"/>
    <w:rsid w:val="00CD3F6F"/>
    <w:rsid w:val="00CE6717"/>
    <w:rsid w:val="00CF1EAD"/>
    <w:rsid w:val="00CF5E75"/>
    <w:rsid w:val="00D014FA"/>
    <w:rsid w:val="00D10998"/>
    <w:rsid w:val="00D12396"/>
    <w:rsid w:val="00D17100"/>
    <w:rsid w:val="00D21675"/>
    <w:rsid w:val="00D277BC"/>
    <w:rsid w:val="00D30CA0"/>
    <w:rsid w:val="00D375D2"/>
    <w:rsid w:val="00D403B8"/>
    <w:rsid w:val="00D54488"/>
    <w:rsid w:val="00D80253"/>
    <w:rsid w:val="00D81191"/>
    <w:rsid w:val="00DB08D2"/>
    <w:rsid w:val="00DC6DAA"/>
    <w:rsid w:val="00DC7D06"/>
    <w:rsid w:val="00DE79E3"/>
    <w:rsid w:val="00E00904"/>
    <w:rsid w:val="00E00CEE"/>
    <w:rsid w:val="00E16AC4"/>
    <w:rsid w:val="00E25F38"/>
    <w:rsid w:val="00E47041"/>
    <w:rsid w:val="00E512FA"/>
    <w:rsid w:val="00E52933"/>
    <w:rsid w:val="00E61C9A"/>
    <w:rsid w:val="00E718E9"/>
    <w:rsid w:val="00E75BFD"/>
    <w:rsid w:val="00E93FF8"/>
    <w:rsid w:val="00E965E2"/>
    <w:rsid w:val="00E97089"/>
    <w:rsid w:val="00EB175A"/>
    <w:rsid w:val="00EB3DEF"/>
    <w:rsid w:val="00EC79C2"/>
    <w:rsid w:val="00EF77B2"/>
    <w:rsid w:val="00F0577C"/>
    <w:rsid w:val="00F34DCB"/>
    <w:rsid w:val="00F47DF4"/>
    <w:rsid w:val="00F57F56"/>
    <w:rsid w:val="00F814F9"/>
    <w:rsid w:val="00F8217E"/>
    <w:rsid w:val="00F8378C"/>
    <w:rsid w:val="00FA0A0A"/>
    <w:rsid w:val="00FA1B2B"/>
    <w:rsid w:val="00FD5F87"/>
    <w:rsid w:val="00FF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6E6DD87-95E6-4AF6-B49D-72F9D2D10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0214B"/>
  </w:style>
  <w:style w:type="paragraph" w:styleId="Nagwek1">
    <w:name w:val="heading 1"/>
    <w:basedOn w:val="Normalny"/>
    <w:next w:val="Normalny"/>
    <w:link w:val="Nagwek1Znak"/>
    <w:uiPriority w:val="9"/>
    <w:qFormat/>
    <w:rsid w:val="002B6948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B6948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0214B"/>
    <w:pPr>
      <w:ind w:left="720"/>
      <w:contextualSpacing/>
    </w:pPr>
  </w:style>
  <w:style w:type="table" w:styleId="Tabela-Siatka">
    <w:name w:val="Table Grid"/>
    <w:basedOn w:val="Standardowy"/>
    <w:uiPriority w:val="59"/>
    <w:rsid w:val="00302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B503B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503B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503B9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50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503B9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93387B"/>
    <w:rPr>
      <w:color w:val="0000FF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rsid w:val="002B69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B69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Pogrubienie">
    <w:name w:val="Strong"/>
    <w:basedOn w:val="Domylnaczcionkaakapitu"/>
    <w:uiPriority w:val="22"/>
    <w:qFormat/>
    <w:rsid w:val="002B69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7399CE-2B70-4A04-B1AC-C448C7F80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77</Words>
  <Characters>6468</Characters>
  <Application>Microsoft Office Word</Application>
  <DocSecurity>0</DocSecurity>
  <Lines>53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user</cp:lastModifiedBy>
  <cp:revision>4</cp:revision>
  <cp:lastPrinted>2020-10-06T08:15:00Z</cp:lastPrinted>
  <dcterms:created xsi:type="dcterms:W3CDTF">2020-10-30T22:56:00Z</dcterms:created>
  <dcterms:modified xsi:type="dcterms:W3CDTF">2020-11-03T20:09:00Z</dcterms:modified>
</cp:coreProperties>
</file>